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8DB86" w14:textId="4B5E2971" w:rsidR="001A45FC" w:rsidRPr="00700262" w:rsidRDefault="001A45FC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B16E4B" w:rsidRPr="00700262">
        <w:rPr>
          <w:rFonts w:ascii="Calibri" w:hAnsi="Calibri" w:cs="Calibri"/>
          <w:b/>
          <w:bCs/>
          <w:sz w:val="22"/>
          <w:szCs w:val="22"/>
        </w:rPr>
        <w:t>material</w:t>
      </w:r>
    </w:p>
    <w:p w14:paraId="7821B3BD" w14:textId="77777777" w:rsidR="00B16E4B" w:rsidRPr="00700262" w:rsidRDefault="00B16E4B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C0E7108" w14:textId="4E90F2D9" w:rsidR="00B16E4B" w:rsidRPr="00700262" w:rsidRDefault="00B16E4B" w:rsidP="001A45FC">
      <w:pPr>
        <w:spacing w:line="480" w:lineRule="auto"/>
        <w:rPr>
          <w:rFonts w:ascii="Calibri" w:hAnsi="Calibri" w:cs="Calibri"/>
          <w:b/>
          <w:bCs/>
          <w:i/>
          <w:iCs/>
          <w:sz w:val="22"/>
          <w:szCs w:val="22"/>
        </w:rPr>
      </w:pPr>
      <w:r w:rsidRPr="00700262">
        <w:rPr>
          <w:rFonts w:ascii="Calibri" w:hAnsi="Calibri" w:cs="Calibri"/>
          <w:b/>
          <w:bCs/>
          <w:i/>
          <w:iCs/>
          <w:sz w:val="22"/>
          <w:szCs w:val="22"/>
        </w:rPr>
        <w:t>Original research article</w:t>
      </w:r>
    </w:p>
    <w:p w14:paraId="661F81DF" w14:textId="2A4A639A" w:rsidR="00254423" w:rsidRPr="00700262" w:rsidRDefault="00351CFA" w:rsidP="00151A73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Diazoxide and moderate-intensity exercise improve skeletal muscle function by decreasing oxidants and enhancing antioxidant defenses in hypertensive male rats</w:t>
      </w:r>
    </w:p>
    <w:p w14:paraId="2135D417" w14:textId="77777777" w:rsidR="00351CFA" w:rsidRPr="00700262" w:rsidRDefault="00351CFA" w:rsidP="00151A73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3BCB1A0" w14:textId="77777777" w:rsidR="00351CFA" w:rsidRPr="00700262" w:rsidRDefault="00351CFA" w:rsidP="00151A73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15F116F" w14:textId="3645EE5B" w:rsidR="00351CFA" w:rsidRPr="00700262" w:rsidRDefault="00351CFA" w:rsidP="00151A73">
      <w:pPr>
        <w:spacing w:line="480" w:lineRule="auto"/>
        <w:rPr>
          <w:rFonts w:ascii="Calibri" w:hAnsi="Calibri" w:cs="Calibri"/>
          <w:sz w:val="22"/>
          <w:szCs w:val="22"/>
        </w:rPr>
        <w:sectPr w:rsidR="00351CFA" w:rsidRPr="00700262" w:rsidSect="00FB5E48">
          <w:footerReference w:type="even" r:id="rId8"/>
          <w:footerReference w:type="default" r:id="rId9"/>
          <w:pgSz w:w="11901" w:h="16817"/>
          <w:pgMar w:top="1985" w:right="1701" w:bottom="1701" w:left="1701" w:header="851" w:footer="992" w:gutter="0"/>
          <w:cols w:space="425"/>
          <w:docGrid w:type="lines" w:linePitch="326"/>
        </w:sectPr>
      </w:pPr>
    </w:p>
    <w:p w14:paraId="0757A219" w14:textId="3EB06E16" w:rsidR="00ED1AE1" w:rsidRPr="00700262" w:rsidRDefault="00ED1AE1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lastRenderedPageBreak/>
        <w:t>Supplementary tables</w:t>
      </w:r>
    </w:p>
    <w:p w14:paraId="76B84C59" w14:textId="5623F365" w:rsidR="005A1A63" w:rsidRPr="00700262" w:rsidRDefault="005A1A63" w:rsidP="005A1A63">
      <w:pPr>
        <w:jc w:val="both"/>
        <w:rPr>
          <w:rFonts w:ascii="Calibri" w:hAnsi="Calibri" w:cs="Calibri"/>
          <w:sz w:val="22"/>
          <w:szCs w:val="22"/>
        </w:rPr>
      </w:pPr>
      <w:r w:rsidRPr="00700262">
        <w:rPr>
          <w:rFonts w:ascii="Calibri" w:hAnsi="Calibri" w:cs="Calibri"/>
          <w:sz w:val="22"/>
          <w:szCs w:val="22"/>
        </w:rPr>
        <w:t>The main effects of each factor (Hypertension x Exercise x Drug) on the dependent variables were examined, as well as interactions between the factors to identify combined effects among two or more factors that influence the dependent variable.</w:t>
      </w:r>
    </w:p>
    <w:p w14:paraId="4EC10686" w14:textId="77777777" w:rsidR="005A1A63" w:rsidRPr="00700262" w:rsidRDefault="005A1A63" w:rsidP="00C659F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D61FEC1" w14:textId="682E2EA9" w:rsidR="00C659FF" w:rsidRPr="00700262" w:rsidRDefault="00C659FF" w:rsidP="00C659F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. Table of univariate results for the effect of NaCl on systolic blood pressure</w:t>
      </w:r>
    </w:p>
    <w:tbl>
      <w:tblPr>
        <w:tblW w:w="10000" w:type="dxa"/>
        <w:tblInd w:w="-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520"/>
        <w:gridCol w:w="1240"/>
        <w:gridCol w:w="1240"/>
        <w:gridCol w:w="1600"/>
        <w:gridCol w:w="1240"/>
      </w:tblGrid>
      <w:tr w:rsidR="000D5AFC" w:rsidRPr="00700262" w14:paraId="0359028D" w14:textId="77777777" w:rsidTr="004317E7">
        <w:trPr>
          <w:trHeight w:val="288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0FCF" w14:textId="77777777" w:rsidR="000D5AFC" w:rsidRPr="00700262" w:rsidRDefault="000D5AFC" w:rsidP="000D5A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369D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0AA3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F4BE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FBA8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45AE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</w:tr>
      <w:tr w:rsidR="000D5AFC" w:rsidRPr="00700262" w14:paraId="49CF8EDC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82A3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6F85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2605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6C74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16D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 xml:space="preserve">F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70C7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p</w:t>
            </w:r>
          </w:p>
        </w:tc>
      </w:tr>
      <w:tr w:rsidR="000D5AFC" w:rsidRPr="00700262" w14:paraId="68D58722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5E78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Week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058C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B18A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55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C145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3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2825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 (4, 16) = 37.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D022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0.0001</w:t>
            </w:r>
          </w:p>
        </w:tc>
      </w:tr>
      <w:tr w:rsidR="000D5AFC" w:rsidRPr="00700262" w14:paraId="222B8F5A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1AEF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3F21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BBF1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7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D60E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72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B831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 (1, 4) = 17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1939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0.0002</w:t>
            </w:r>
          </w:p>
        </w:tc>
      </w:tr>
      <w:tr w:rsidR="000D5AFC" w:rsidRPr="00700262" w14:paraId="7361BE4B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3BE5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Weeks*HT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B5FB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2656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5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AE60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3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5989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 (4, 16) = 25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D39A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0.0001</w:t>
            </w:r>
          </w:p>
        </w:tc>
      </w:tr>
      <w:tr w:rsidR="000D5AFC" w:rsidRPr="00700262" w14:paraId="25090D3F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2D20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Interaction: Weeks x Subjec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CB11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059E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59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7250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36.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40E7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F97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  <w:tr w:rsidR="000D5AFC" w:rsidRPr="00700262" w14:paraId="478A2D78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F81C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Interaction: HTN x Subjec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3C4A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AEDD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6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0ECF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1.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C95C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7DB4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  <w:tr w:rsidR="000D5AFC" w:rsidRPr="00700262" w14:paraId="2E4D4165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2E96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Subjec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E9BD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C8CF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6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7C2D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1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8F0E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FB95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  <w:tr w:rsidR="000D5AFC" w:rsidRPr="00700262" w14:paraId="5370C20C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975B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Residu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BD3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81D4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83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6560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52.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F908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63A1" w14:textId="77777777" w:rsidR="000D5AFC" w:rsidRPr="00700262" w:rsidRDefault="000D5AFC" w:rsidP="000D5AF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33436F54" w14:textId="77777777" w:rsidR="000D5AFC" w:rsidRPr="00700262" w:rsidRDefault="000D5AFC" w:rsidP="00C659F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728C9FE" w14:textId="274174DC" w:rsidR="00C659FF" w:rsidRPr="00700262" w:rsidRDefault="00C659FF" w:rsidP="00C659F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</w:t>
      </w:r>
      <w:r w:rsidR="00E005D2">
        <w:rPr>
          <w:rFonts w:ascii="Calibri" w:hAnsi="Calibri" w:cs="Calibri"/>
          <w:b/>
          <w:bCs/>
          <w:sz w:val="22"/>
          <w:szCs w:val="22"/>
        </w:rPr>
        <w:t>2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for the effect of NaCl on systolic blood</w:t>
      </w:r>
      <w:r w:rsidR="00700262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00262">
        <w:rPr>
          <w:rFonts w:ascii="Calibri" w:hAnsi="Calibri" w:cs="Calibri"/>
          <w:b/>
          <w:bCs/>
          <w:sz w:val="22"/>
          <w:szCs w:val="22"/>
        </w:rPr>
        <w:t>pressure</w:t>
      </w:r>
    </w:p>
    <w:tbl>
      <w:tblPr>
        <w:tblW w:w="9840" w:type="dxa"/>
        <w:tblInd w:w="-6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240"/>
        <w:gridCol w:w="1240"/>
        <w:gridCol w:w="1240"/>
        <w:gridCol w:w="1720"/>
        <w:gridCol w:w="1240"/>
      </w:tblGrid>
      <w:tr w:rsidR="004317E7" w:rsidRPr="00700262" w14:paraId="7F3CABAB" w14:textId="77777777" w:rsidTr="004317E7">
        <w:trPr>
          <w:trHeight w:val="288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181A" w14:textId="77777777" w:rsidR="004317E7" w:rsidRPr="00700262" w:rsidRDefault="004317E7" w:rsidP="004317E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7748" w14:textId="77777777" w:rsidR="004317E7" w:rsidRPr="00700262" w:rsidRDefault="004317E7" w:rsidP="004317E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e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FD32" w14:textId="261765F1" w:rsidR="004317E7" w:rsidRPr="00700262" w:rsidRDefault="00B36A92" w:rsidP="00B36A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1A30" w14:textId="2708387E" w:rsidR="004317E7" w:rsidRPr="00700262" w:rsidRDefault="00B36A92" w:rsidP="00B36A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9808" w14:textId="0243C079" w:rsidR="004317E7" w:rsidRPr="00700262" w:rsidRDefault="00B36A92" w:rsidP="00B36A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1BD5" w14:textId="671B8703" w:rsidR="004317E7" w:rsidRPr="00700262" w:rsidRDefault="00B36A92" w:rsidP="00B36A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</w:tr>
      <w:tr w:rsidR="004317E7" w:rsidRPr="00700262" w14:paraId="1EF6E9F3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BF2C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E528" w14:textId="77777777" w:rsidR="004317E7" w:rsidRPr="00700262" w:rsidRDefault="004317E7" w:rsidP="004317E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1821" w14:textId="77777777" w:rsidR="004317E7" w:rsidRPr="00700262" w:rsidRDefault="004317E7" w:rsidP="00B36A9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99B5" w14:textId="77777777" w:rsidR="004317E7" w:rsidRPr="00700262" w:rsidRDefault="004317E7" w:rsidP="00B36A9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87EC" w14:textId="1A00434F" w:rsidR="004317E7" w:rsidRPr="00700262" w:rsidRDefault="004317E7" w:rsidP="00B36A9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5A66" w14:textId="77777777" w:rsidR="004317E7" w:rsidRPr="00700262" w:rsidRDefault="004317E7" w:rsidP="00B36A9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p</w:t>
            </w:r>
          </w:p>
        </w:tc>
      </w:tr>
      <w:tr w:rsidR="004317E7" w:rsidRPr="00700262" w14:paraId="0C330D9C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E287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Week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00F4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550E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7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B2D0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27.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75EF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 (4, 16) = 7.5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1748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0.0013</w:t>
            </w:r>
          </w:p>
        </w:tc>
      </w:tr>
      <w:tr w:rsidR="004317E7" w:rsidRPr="00700262" w14:paraId="1A436134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D518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AEC5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8620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67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2D5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67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41D6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 (1, 4) = 36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7D58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0.0037</w:t>
            </w:r>
          </w:p>
        </w:tc>
      </w:tr>
      <w:tr w:rsidR="004317E7" w:rsidRPr="00700262" w14:paraId="7902BC74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BF44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Interaction: Weeks*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5019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91FE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27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9EFB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699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D7A0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F (4, 16) = 8.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0A2A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0.0009</w:t>
            </w:r>
          </w:p>
        </w:tc>
      </w:tr>
      <w:tr w:rsidR="004317E7" w:rsidRPr="00700262" w14:paraId="140A25BF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AE1D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Interaction: Weeks x Subjec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9807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2A5F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90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295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56.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F053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83F5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  <w:tr w:rsidR="004317E7" w:rsidRPr="00700262" w14:paraId="6F5A3DE9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DEC3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Interaction: HTN x Subjec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B887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FD24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73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FB7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83.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2697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6804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  <w:tr w:rsidR="004317E7" w:rsidRPr="00700262" w14:paraId="0F4EEE25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1964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Subjec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F403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D31B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21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9F9B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54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CD41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F8C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  <w:tr w:rsidR="004317E7" w:rsidRPr="00700262" w14:paraId="30AD837A" w14:textId="77777777" w:rsidTr="004317E7">
        <w:trPr>
          <w:trHeight w:val="288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493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Residu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3205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8B89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13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692" w14:textId="77777777" w:rsidR="004317E7" w:rsidRPr="00700262" w:rsidRDefault="004317E7" w:rsidP="004317E7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85.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63AD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A603" w14:textId="77777777" w:rsidR="004317E7" w:rsidRPr="00700262" w:rsidRDefault="004317E7" w:rsidP="004317E7">
            <w:pPr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6D478FBC" w14:textId="77777777" w:rsidR="00C659FF" w:rsidRPr="00700262" w:rsidRDefault="00C659FF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78054BA" w14:textId="48D5E4ED" w:rsidR="00351CFA" w:rsidRPr="00700262" w:rsidRDefault="00254423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B860CB" w:rsidRPr="00700262">
        <w:rPr>
          <w:rFonts w:ascii="Calibri" w:hAnsi="Calibri" w:cs="Calibri"/>
          <w:b/>
          <w:bCs/>
          <w:sz w:val="22"/>
          <w:szCs w:val="22"/>
        </w:rPr>
        <w:t>S</w:t>
      </w:r>
      <w:r w:rsidR="00941919" w:rsidRPr="00700262">
        <w:rPr>
          <w:rFonts w:ascii="Calibri" w:hAnsi="Calibri" w:cs="Calibri"/>
          <w:b/>
          <w:bCs/>
          <w:sz w:val="22"/>
          <w:szCs w:val="22"/>
        </w:rPr>
        <w:t>3</w:t>
      </w:r>
      <w:r w:rsidRPr="00700262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82387E" w:rsidRPr="00700262">
        <w:rPr>
          <w:rFonts w:ascii="Calibri" w:hAnsi="Calibri" w:cs="Calibri"/>
          <w:b/>
          <w:bCs/>
          <w:sz w:val="22"/>
          <w:szCs w:val="22"/>
        </w:rPr>
        <w:t>Table</w:t>
      </w:r>
      <w:r w:rsidR="00941919" w:rsidRPr="00700262">
        <w:rPr>
          <w:rFonts w:ascii="Calibri" w:hAnsi="Calibri" w:cs="Calibri"/>
          <w:b/>
          <w:bCs/>
          <w:sz w:val="22"/>
          <w:szCs w:val="22"/>
        </w:rPr>
        <w:t xml:space="preserve"> of univariate results </w:t>
      </w:r>
      <w:r w:rsidR="00CA00FD" w:rsidRPr="00700262">
        <w:rPr>
          <w:rFonts w:ascii="Calibri" w:hAnsi="Calibri" w:cs="Calibri"/>
          <w:b/>
          <w:bCs/>
          <w:sz w:val="22"/>
          <w:szCs w:val="22"/>
        </w:rPr>
        <w:t>of</w:t>
      </w:r>
      <w:r w:rsidR="00941919" w:rsidRPr="00700262">
        <w:rPr>
          <w:rFonts w:ascii="Calibri" w:hAnsi="Calibri" w:cs="Calibri"/>
          <w:b/>
          <w:bCs/>
          <w:sz w:val="22"/>
          <w:szCs w:val="22"/>
        </w:rPr>
        <w:t xml:space="preserve"> systolic blood pressure</w:t>
      </w:r>
      <w:r w:rsidR="0082387E" w:rsidRPr="00700262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941919" w:rsidRPr="00700262" w14:paraId="25F7947E" w14:textId="77777777" w:rsidTr="00941919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43C8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3E47EC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CA4D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D433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83DD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69F3C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BP</w:t>
            </w:r>
          </w:p>
        </w:tc>
      </w:tr>
      <w:tr w:rsidR="00941919" w:rsidRPr="00700262" w14:paraId="4172C615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7B7E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62D2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9E829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C2685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E6395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F057F" w14:textId="77777777" w:rsidR="00941919" w:rsidRPr="00700262" w:rsidRDefault="00941919" w:rsidP="0094191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941919" w:rsidRPr="00700262" w14:paraId="6931414E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F183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1F49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EE30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1310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89E5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1310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E397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516.9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0A0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941919" w:rsidRPr="00700262" w14:paraId="7B20B1BC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2A19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D5FB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A9F2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75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5F63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75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34D3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1.2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7704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941919" w:rsidRPr="00700262" w14:paraId="3557112B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7EF8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CBBA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A465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7A0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29E0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589C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6484</w:t>
            </w:r>
          </w:p>
        </w:tc>
      </w:tr>
      <w:tr w:rsidR="00941919" w:rsidRPr="00700262" w14:paraId="64EE285E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76CF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DB63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25EE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688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E172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688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9EEB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6.5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624E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941919" w:rsidRPr="00700262" w14:paraId="574A17F0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9CC8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715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A3D7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1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0F1A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1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216E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8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34CB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4632</w:t>
            </w:r>
          </w:p>
        </w:tc>
      </w:tr>
      <w:tr w:rsidR="00941919" w:rsidRPr="00700262" w14:paraId="0FDA3AFD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3F9F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lastRenderedPageBreak/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8870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E3B8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7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B1B4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7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3882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.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AAAB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103</w:t>
            </w:r>
          </w:p>
        </w:tc>
      </w:tr>
      <w:tr w:rsidR="00941919" w:rsidRPr="00700262" w14:paraId="6D190E5D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BFB8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DE71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84C4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4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4CB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4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BA1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.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C100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9625</w:t>
            </w:r>
          </w:p>
        </w:tc>
      </w:tr>
      <w:tr w:rsidR="00941919" w:rsidRPr="00700262" w14:paraId="36FEBA54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FF3E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D84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AF4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90E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0022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EE37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7637</w:t>
            </w:r>
          </w:p>
        </w:tc>
      </w:tr>
      <w:tr w:rsidR="00941919" w:rsidRPr="00700262" w14:paraId="1B099A1D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F637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83AF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30A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34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9E88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5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8E36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A068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941919" w:rsidRPr="00700262" w14:paraId="466401B9" w14:textId="77777777" w:rsidTr="00941919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0654" w14:textId="77777777" w:rsidR="00941919" w:rsidRPr="00700262" w:rsidRDefault="00941919" w:rsidP="0094191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9C68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1E17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137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502A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462D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3445" w14:textId="77777777" w:rsidR="00941919" w:rsidRPr="00700262" w:rsidRDefault="00941919" w:rsidP="0094191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5A537E9A" w14:textId="77777777" w:rsidR="0082387E" w:rsidRPr="00700262" w:rsidRDefault="0082387E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8DF9666" w14:textId="4F6B74D3" w:rsidR="00254423" w:rsidRPr="00700262" w:rsidRDefault="00254423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B860CB" w:rsidRPr="00700262">
        <w:rPr>
          <w:rFonts w:ascii="Calibri" w:hAnsi="Calibri" w:cs="Calibri"/>
          <w:b/>
          <w:bCs/>
          <w:sz w:val="22"/>
          <w:szCs w:val="22"/>
        </w:rPr>
        <w:t>S</w:t>
      </w:r>
      <w:r w:rsidR="00941919" w:rsidRPr="00700262">
        <w:rPr>
          <w:rFonts w:ascii="Calibri" w:hAnsi="Calibri" w:cs="Calibri"/>
          <w:b/>
          <w:bCs/>
          <w:sz w:val="22"/>
          <w:szCs w:val="22"/>
        </w:rPr>
        <w:t>4</w:t>
      </w:r>
      <w:r w:rsidRPr="00700262">
        <w:rPr>
          <w:rFonts w:ascii="Calibri" w:hAnsi="Calibri" w:cs="Calibri"/>
          <w:b/>
          <w:bCs/>
          <w:sz w:val="22"/>
          <w:szCs w:val="22"/>
        </w:rPr>
        <w:t>.</w:t>
      </w:r>
      <w:r w:rsidR="00CA00FD" w:rsidRPr="00700262">
        <w:rPr>
          <w:rFonts w:ascii="Calibri" w:hAnsi="Calibri" w:cs="Calibri"/>
          <w:b/>
          <w:bCs/>
          <w:sz w:val="22"/>
          <w:szCs w:val="22"/>
        </w:rPr>
        <w:t xml:space="preserve"> Table of univariate results of diastolic blood pressure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84342F" w:rsidRPr="00700262" w14:paraId="0BD7FC2C" w14:textId="77777777" w:rsidTr="0084342F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1A7E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91689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2598B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1DFD2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44938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99939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BP</w:t>
            </w:r>
          </w:p>
        </w:tc>
      </w:tr>
      <w:tr w:rsidR="0084342F" w:rsidRPr="00700262" w14:paraId="4A5B5221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DD00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851F9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726E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CFE9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F17C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42C10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84342F" w:rsidRPr="00700262" w14:paraId="11F9AA1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A08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C53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DAB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2230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95B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2230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3A9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850.9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99C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76D87A5D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8BB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E6F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787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22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219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22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561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7.0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D8A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2D3BCA15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40A3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9AF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935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F3C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24C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FB4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98466</w:t>
            </w:r>
          </w:p>
        </w:tc>
      </w:tr>
      <w:tr w:rsidR="0084342F" w:rsidRPr="00700262" w14:paraId="782BCB79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41B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411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4A7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6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0CF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6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753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.8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80C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184</w:t>
            </w:r>
          </w:p>
        </w:tc>
      </w:tr>
      <w:tr w:rsidR="0084342F" w:rsidRPr="00700262" w14:paraId="1D30EB65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CCD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B69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82B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7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C27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7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A32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B05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4752</w:t>
            </w:r>
          </w:p>
        </w:tc>
      </w:tr>
      <w:tr w:rsidR="0084342F" w:rsidRPr="00700262" w14:paraId="0CF00D1D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3E9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B3F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28D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571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E42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19E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10647</w:t>
            </w:r>
          </w:p>
        </w:tc>
      </w:tr>
      <w:tr w:rsidR="0084342F" w:rsidRPr="00700262" w14:paraId="1A2C5F56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C29C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9E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36E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7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25E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7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432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1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D02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8756</w:t>
            </w:r>
          </w:p>
        </w:tc>
      </w:tr>
      <w:tr w:rsidR="0084342F" w:rsidRPr="00700262" w14:paraId="47BA9895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3764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C64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630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8C9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5BE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4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CD3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26189</w:t>
            </w:r>
          </w:p>
        </w:tc>
      </w:tr>
      <w:tr w:rsidR="0084342F" w:rsidRPr="00700262" w14:paraId="4326FE6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666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EBF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2FF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0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DAA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9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626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0D0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84342F" w:rsidRPr="00700262" w14:paraId="73EF00F0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204A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882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29A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13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9B9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E01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FCA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22959D17" w14:textId="77777777" w:rsidR="0084342F" w:rsidRPr="00700262" w:rsidRDefault="0084342F" w:rsidP="001A45F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9568E60" w14:textId="64E5EE21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5. Table of univariate results of weight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84342F" w:rsidRPr="00700262" w14:paraId="118D6BF0" w14:textId="77777777" w:rsidTr="0084342F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1F07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C16CC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38658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WEIGH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5CFF0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WEIGH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6E83A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WEIGH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E232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WEIGHT</w:t>
            </w:r>
          </w:p>
        </w:tc>
      </w:tr>
      <w:tr w:rsidR="0084342F" w:rsidRPr="00700262" w14:paraId="5A431FB7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8C8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54B84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EDD33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8A3A1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A1082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82DD5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84342F" w:rsidRPr="00700262" w14:paraId="27724EC5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996D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E4A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D6C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155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55C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155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5FF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299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F72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595FF5E1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91BD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E60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DF9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2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E61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2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CCF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DED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5A0B736B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9F8A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531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762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3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EB9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3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105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1.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8ED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51</w:t>
            </w:r>
          </w:p>
        </w:tc>
      </w:tr>
      <w:tr w:rsidR="0084342F" w:rsidRPr="00700262" w14:paraId="6358F2F1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BB3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1E8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F52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0B9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F2C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A25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03095</w:t>
            </w:r>
          </w:p>
        </w:tc>
      </w:tr>
      <w:tr w:rsidR="0084342F" w:rsidRPr="00700262" w14:paraId="0AB0FF4D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F3B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D9B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96C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EF6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916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714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2967</w:t>
            </w:r>
          </w:p>
        </w:tc>
      </w:tr>
      <w:tr w:rsidR="0084342F" w:rsidRPr="00700262" w14:paraId="7E8A43F7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D12A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07D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4C7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8C7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25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E28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01852</w:t>
            </w:r>
          </w:p>
        </w:tc>
      </w:tr>
      <w:tr w:rsidR="0084342F" w:rsidRPr="00700262" w14:paraId="7C18B19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4787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D5F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43D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95C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D03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F77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6501</w:t>
            </w:r>
          </w:p>
        </w:tc>
      </w:tr>
      <w:tr w:rsidR="0084342F" w:rsidRPr="00700262" w14:paraId="11A8F86B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70ED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1F2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A41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D12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0FE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EA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501702</w:t>
            </w:r>
          </w:p>
        </w:tc>
      </w:tr>
      <w:tr w:rsidR="0084342F" w:rsidRPr="00700262" w14:paraId="12928491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DBFE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5ED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2C9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6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DE0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4A0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8FE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84342F" w:rsidRPr="00700262" w14:paraId="741B491C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5FC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47F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2BF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6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97E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35B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1A1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31271A41" w14:textId="77777777" w:rsidR="0084342F" w:rsidRPr="00700262" w:rsidRDefault="0084342F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C690608" w14:textId="14B9AAEA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6. Table of univariate results of glucose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84342F" w:rsidRPr="00700262" w14:paraId="2FFDEEB1" w14:textId="77777777" w:rsidTr="0084342F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2A20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1CAEB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632C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LUCO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38BF6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LUCO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5BAC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LUCO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2A057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LUCOSE</w:t>
            </w:r>
          </w:p>
        </w:tc>
      </w:tr>
      <w:tr w:rsidR="0084342F" w:rsidRPr="00700262" w14:paraId="6FE0880E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C1E9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DD7AC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794A9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EF38F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27876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1398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84342F" w:rsidRPr="00700262" w14:paraId="50A47D73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7920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73C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5BA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32.99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3FB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32.99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8F4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238.2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307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674A9506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7E2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05D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219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438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135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7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0DB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91459</w:t>
            </w:r>
          </w:p>
        </w:tc>
      </w:tr>
      <w:tr w:rsidR="0084342F" w:rsidRPr="00700262" w14:paraId="4824097E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FC1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lastRenderedPageBreak/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FFC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3D5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34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A1E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34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BAF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.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4BD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113</w:t>
            </w:r>
          </w:p>
        </w:tc>
      </w:tr>
      <w:tr w:rsidR="0084342F" w:rsidRPr="00700262" w14:paraId="07CAB52C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0735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4D5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578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6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788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6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025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.3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D21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535</w:t>
            </w:r>
          </w:p>
        </w:tc>
      </w:tr>
      <w:tr w:rsidR="0084342F" w:rsidRPr="00700262" w14:paraId="389E6EE2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1E86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9D6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232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2AC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B50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029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18878</w:t>
            </w:r>
          </w:p>
        </w:tc>
      </w:tr>
      <w:tr w:rsidR="0084342F" w:rsidRPr="00700262" w14:paraId="2EB925B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B7C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62B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07F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3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3D2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3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6BD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5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ED5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5438</w:t>
            </w:r>
          </w:p>
        </w:tc>
      </w:tr>
      <w:tr w:rsidR="0084342F" w:rsidRPr="00700262" w14:paraId="113CB715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25D0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519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BE9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55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766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55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303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175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1563</w:t>
            </w:r>
          </w:p>
        </w:tc>
      </w:tr>
      <w:tr w:rsidR="0084342F" w:rsidRPr="00700262" w14:paraId="66BC00F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5CD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25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EA4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03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9FD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03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43E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.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3A0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32</w:t>
            </w:r>
          </w:p>
        </w:tc>
      </w:tr>
      <w:tr w:rsidR="0084342F" w:rsidRPr="00700262" w14:paraId="2E22EAED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709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77C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E17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53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18A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7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B66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4B3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84342F" w:rsidRPr="00700262" w14:paraId="5D74695D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423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1F3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D9B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.53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3AC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342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445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524609D5" w14:textId="77777777" w:rsidR="0084342F" w:rsidRPr="00700262" w:rsidRDefault="0084342F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0E9BD7B" w14:textId="4488EA4D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7. Table of univariate results of KITT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84342F" w:rsidRPr="00700262" w14:paraId="59F86CE9" w14:textId="77777777" w:rsidTr="0084342F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6F15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362A7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C7B67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KIT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71D58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KIT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DADC9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KIT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B264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KITT</w:t>
            </w:r>
          </w:p>
        </w:tc>
      </w:tr>
      <w:tr w:rsidR="0084342F" w:rsidRPr="00700262" w14:paraId="08A35CB3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0488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59FBC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DD055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E08FA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B05DD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C94C0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84342F" w:rsidRPr="00700262" w14:paraId="5221C1E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03C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12A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BDF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8.0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FED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8.0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F12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08.10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E20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7567F0F1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2D21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3B0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847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4AD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B9A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8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013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00117</w:t>
            </w:r>
          </w:p>
        </w:tc>
      </w:tr>
      <w:tr w:rsidR="0084342F" w:rsidRPr="00700262" w14:paraId="47963DC9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5193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505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EE9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79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567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79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F87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8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AFA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98585</w:t>
            </w:r>
          </w:p>
        </w:tc>
      </w:tr>
      <w:tr w:rsidR="0084342F" w:rsidRPr="00700262" w14:paraId="02578327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109F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A45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6BC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17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B65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17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D84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24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2B3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3602</w:t>
            </w:r>
          </w:p>
        </w:tc>
      </w:tr>
      <w:tr w:rsidR="0084342F" w:rsidRPr="00700262" w14:paraId="65F90174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2749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1D9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DB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958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899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E67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708133</w:t>
            </w:r>
          </w:p>
        </w:tc>
      </w:tr>
      <w:tr w:rsidR="0084342F" w:rsidRPr="00700262" w14:paraId="3CA60D35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BA40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ED7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A06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3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6A8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3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B87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F3E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86599</w:t>
            </w:r>
          </w:p>
        </w:tc>
      </w:tr>
      <w:tr w:rsidR="0084342F" w:rsidRPr="00700262" w14:paraId="6CCF3C02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82BE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A0B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89A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68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EC7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68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898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81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94C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9627</w:t>
            </w:r>
          </w:p>
        </w:tc>
      </w:tr>
      <w:tr w:rsidR="0084342F" w:rsidRPr="00700262" w14:paraId="187D1CDE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1A20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322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53D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156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311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5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D73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93618</w:t>
            </w:r>
          </w:p>
        </w:tc>
      </w:tr>
      <w:tr w:rsidR="0084342F" w:rsidRPr="00700262" w14:paraId="20F33C2A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39D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4BC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7E4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0.95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CB0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6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A5D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B18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84342F" w:rsidRPr="00700262" w14:paraId="3B291061" w14:textId="77777777" w:rsidTr="0084342F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E7BB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CDE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9A2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1.3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4FB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09F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D9D8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6FE04A51" w14:textId="77777777" w:rsidR="0084342F" w:rsidRPr="00700262" w:rsidRDefault="0084342F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92B792C" w14:textId="0A917E88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8. Table of univariate results of total tension EDL</w:t>
      </w:r>
    </w:p>
    <w:tbl>
      <w:tblPr>
        <w:tblW w:w="10112" w:type="dxa"/>
        <w:tblInd w:w="-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240"/>
        <w:gridCol w:w="1776"/>
        <w:gridCol w:w="1842"/>
        <w:gridCol w:w="1843"/>
        <w:gridCol w:w="2037"/>
      </w:tblGrid>
      <w:tr w:rsidR="0084342F" w:rsidRPr="00700262" w14:paraId="683B7A71" w14:textId="77777777" w:rsidTr="0084342F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8221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7CF6E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D8596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ED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A6EB5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ED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FDD5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EDL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9352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EDL</w:t>
            </w:r>
          </w:p>
        </w:tc>
      </w:tr>
      <w:tr w:rsidR="0084342F" w:rsidRPr="00700262" w14:paraId="0AE0543A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3018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2E9E7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0CF2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8B6F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1444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9409B" w14:textId="77777777" w:rsidR="0084342F" w:rsidRPr="00700262" w:rsidRDefault="0084342F" w:rsidP="008434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84342F" w:rsidRPr="00700262" w14:paraId="5DF41569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E759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169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E08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6499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232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6499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E70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17.65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29F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34CED6D4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3794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322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140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939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6FE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939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252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4.12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A3F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30BE7A51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6146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A79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8B7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620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7FC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62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270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4.15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E55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2AF7A903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551D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EB4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40B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427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57C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427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FFFE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5.36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A9A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84342F" w:rsidRPr="00700262" w14:paraId="299DE079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B227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68B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347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3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75B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3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43F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74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8F4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94665</w:t>
            </w:r>
          </w:p>
        </w:tc>
      </w:tr>
      <w:tr w:rsidR="0084342F" w:rsidRPr="00700262" w14:paraId="46AFC4E9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416C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A04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A28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9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1F37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9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325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88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CD4C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7494</w:t>
            </w:r>
          </w:p>
        </w:tc>
      </w:tr>
      <w:tr w:rsidR="0084342F" w:rsidRPr="00700262" w14:paraId="1AF90000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F27D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891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1AFB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E5C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C26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274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87428</w:t>
            </w:r>
          </w:p>
        </w:tc>
      </w:tr>
      <w:tr w:rsidR="0084342F" w:rsidRPr="00700262" w14:paraId="70C59D1B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C9BA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A9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6331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6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1934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6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C7E3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17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542A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50309</w:t>
            </w:r>
          </w:p>
        </w:tc>
      </w:tr>
      <w:tr w:rsidR="0084342F" w:rsidRPr="00700262" w14:paraId="3C1F7F69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0A72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9826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B062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04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A3D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AC9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51A9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84342F" w:rsidRPr="00700262" w14:paraId="4B3485DB" w14:textId="77777777" w:rsidTr="0084342F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AFC5" w14:textId="77777777" w:rsidR="0084342F" w:rsidRPr="00700262" w:rsidRDefault="0084342F" w:rsidP="008434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DD2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F62F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1782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2F95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3E0D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20D0" w14:textId="77777777" w:rsidR="0084342F" w:rsidRPr="00700262" w:rsidRDefault="0084342F" w:rsidP="0084342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76132148" w14:textId="77777777" w:rsidR="0084342F" w:rsidRPr="00700262" w:rsidRDefault="0084342F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77940CA" w14:textId="1A6F3F1E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9. Table of univariate results of peak tension EDL</w:t>
      </w:r>
    </w:p>
    <w:tbl>
      <w:tblPr>
        <w:tblW w:w="10013" w:type="dxa"/>
        <w:tblInd w:w="-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240"/>
        <w:gridCol w:w="1634"/>
        <w:gridCol w:w="1984"/>
        <w:gridCol w:w="1843"/>
        <w:gridCol w:w="1938"/>
      </w:tblGrid>
      <w:tr w:rsidR="00D452D7" w:rsidRPr="00700262" w14:paraId="09C445FB" w14:textId="77777777" w:rsidTr="00D452D7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5F64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859B0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B764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E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933F3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ED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AA2BA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EDL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B548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EDL</w:t>
            </w:r>
          </w:p>
        </w:tc>
      </w:tr>
      <w:tr w:rsidR="00D452D7" w:rsidRPr="00700262" w14:paraId="3BFBE162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51D9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9DD5A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DB8A2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11144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0458D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2923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D452D7" w:rsidRPr="00700262" w14:paraId="4ED4D0F8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32E2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F07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5323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8262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1EE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8262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B4A6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42.76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F10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1555FED2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9DBF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988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563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59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E1D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59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732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0.68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AA0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33709E77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8DF1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0D3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1AA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141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60A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14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5E7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5.13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7C4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072E6CB8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F993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34AC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942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197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D18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197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784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2.21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C07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05B1953D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9521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D4F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3BD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7A1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DB43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8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77E6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14265</w:t>
            </w:r>
          </w:p>
        </w:tc>
      </w:tr>
      <w:tr w:rsidR="00D452D7" w:rsidRPr="00700262" w14:paraId="1B2BF1D7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011B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284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D98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D5D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B13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344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37721</w:t>
            </w:r>
          </w:p>
        </w:tc>
      </w:tr>
      <w:tr w:rsidR="00D452D7" w:rsidRPr="00700262" w14:paraId="059BBD9F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967A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B5B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817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9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CD6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158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48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E61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1249</w:t>
            </w:r>
          </w:p>
        </w:tc>
      </w:tr>
      <w:tr w:rsidR="00D452D7" w:rsidRPr="00700262" w14:paraId="37940790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2D04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CB6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AC7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6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5C1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6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0EA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80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2C8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5807</w:t>
            </w:r>
          </w:p>
        </w:tc>
      </w:tr>
      <w:tr w:rsidR="00D452D7" w:rsidRPr="00700262" w14:paraId="4C8D6D3C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E9B7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F97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C20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11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079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1A86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6B63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D452D7" w:rsidRPr="00700262" w14:paraId="5DA1F50A" w14:textId="77777777" w:rsidTr="00D452D7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8072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739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9AC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665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E19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5BA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2C2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4061765E" w14:textId="77777777" w:rsidR="00D452D7" w:rsidRPr="00700262" w:rsidRDefault="00D452D7" w:rsidP="00D452D7">
      <w:pPr>
        <w:rPr>
          <w:rFonts w:ascii="Calibri" w:hAnsi="Calibri" w:cs="Calibri"/>
          <w:b/>
          <w:bCs/>
          <w:sz w:val="22"/>
          <w:szCs w:val="22"/>
        </w:rPr>
      </w:pPr>
    </w:p>
    <w:p w14:paraId="063F821B" w14:textId="77777777" w:rsidR="00D452D7" w:rsidRPr="00700262" w:rsidRDefault="00D452D7" w:rsidP="00D452D7">
      <w:pPr>
        <w:rPr>
          <w:rFonts w:ascii="Calibri" w:hAnsi="Calibri" w:cs="Calibri"/>
          <w:b/>
          <w:bCs/>
          <w:sz w:val="22"/>
          <w:szCs w:val="22"/>
        </w:rPr>
      </w:pPr>
    </w:p>
    <w:p w14:paraId="7CBA845B" w14:textId="1A749ADC" w:rsidR="00D452D7" w:rsidRPr="00700262" w:rsidRDefault="00D452D7" w:rsidP="00D452D7">
      <w:pPr>
        <w:rPr>
          <w:rFonts w:ascii="Calibri" w:hAnsi="Calibri" w:cs="Calibri"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0. Table of univariate results of total tension soleus</w:t>
      </w:r>
    </w:p>
    <w:tbl>
      <w:tblPr>
        <w:tblpPr w:leftFromText="141" w:rightFromText="141" w:vertAnchor="text" w:horzAnchor="margin" w:tblpXSpec="center" w:tblpY="768"/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240"/>
        <w:gridCol w:w="1776"/>
        <w:gridCol w:w="1842"/>
        <w:gridCol w:w="1843"/>
        <w:gridCol w:w="1843"/>
      </w:tblGrid>
      <w:tr w:rsidR="00D452D7" w:rsidRPr="00700262" w14:paraId="11845A05" w14:textId="77777777" w:rsidTr="004671F6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B3CC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46C82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37112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SO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5A213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S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760E9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S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925A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TENSION SOL</w:t>
            </w:r>
          </w:p>
        </w:tc>
      </w:tr>
      <w:tr w:rsidR="00D452D7" w:rsidRPr="00700262" w14:paraId="56C29B55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24B2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280F5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E4A2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50C72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B32FB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F782F" w14:textId="77777777" w:rsidR="00D452D7" w:rsidRPr="00700262" w:rsidRDefault="00D452D7" w:rsidP="00467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D452D7" w:rsidRPr="00700262" w14:paraId="65E5CFC8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FA41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3215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1864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878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66C1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878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DD52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77.7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5926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7023DA85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28B6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AE06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0933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41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CE74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41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2BAD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4.8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8F7F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5BBA68A1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02EC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F312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E37D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36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0642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36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CF45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6.9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53E0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1</w:t>
            </w:r>
          </w:p>
        </w:tc>
      </w:tr>
      <w:tr w:rsidR="00D452D7" w:rsidRPr="00700262" w14:paraId="22E14099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C16E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63BE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2E23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049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E4CF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04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A8D9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0.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69E5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23810FE8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EF38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15AE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81FD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3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8F38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3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15AF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B936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0779</w:t>
            </w:r>
          </w:p>
        </w:tc>
      </w:tr>
      <w:tr w:rsidR="00D452D7" w:rsidRPr="00700262" w14:paraId="54781E26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EF1B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9EA5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16DA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8D26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D07B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EB2F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71493</w:t>
            </w:r>
          </w:p>
        </w:tc>
      </w:tr>
      <w:tr w:rsidR="00D452D7" w:rsidRPr="00700262" w14:paraId="0CE6846F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7ADD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28B6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78F9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E4C3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F3CA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7C41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79437</w:t>
            </w:r>
          </w:p>
        </w:tc>
      </w:tr>
      <w:tr w:rsidR="00D452D7" w:rsidRPr="00700262" w14:paraId="7476EA01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605C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4838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58ED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1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38A4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1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BC6D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8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7B0F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84703</w:t>
            </w:r>
          </w:p>
        </w:tc>
      </w:tr>
      <w:tr w:rsidR="00D452D7" w:rsidRPr="00700262" w14:paraId="000B68E0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165C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93C6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F04A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98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2D29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56A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7CFA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D452D7" w:rsidRPr="00700262" w14:paraId="160179FC" w14:textId="77777777" w:rsidTr="004671F6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1C23" w14:textId="77777777" w:rsidR="00D452D7" w:rsidRPr="00700262" w:rsidRDefault="00D452D7" w:rsidP="00467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3E7C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055E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076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DDAF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6A34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0861" w14:textId="77777777" w:rsidR="00D452D7" w:rsidRPr="00700262" w:rsidRDefault="00D452D7" w:rsidP="004671F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58C464B9" w14:textId="77777777" w:rsidR="00D452D7" w:rsidRPr="00700262" w:rsidRDefault="00D452D7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50F24968" w14:textId="244FDF00" w:rsidR="00CA00FD" w:rsidRPr="00700262" w:rsidRDefault="00D452D7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A00FD" w:rsidRPr="00700262">
        <w:rPr>
          <w:rFonts w:ascii="Calibri" w:hAnsi="Calibri" w:cs="Calibri"/>
          <w:b/>
          <w:bCs/>
          <w:sz w:val="22"/>
          <w:szCs w:val="22"/>
        </w:rPr>
        <w:t>Supplementary Table S11. Table of univariate results of peak tension soleus</w:t>
      </w:r>
    </w:p>
    <w:tbl>
      <w:tblPr>
        <w:tblpPr w:leftFromText="141" w:rightFromText="141" w:vertAnchor="text" w:horzAnchor="margin" w:tblpXSpec="center" w:tblpY="14"/>
        <w:tblW w:w="9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240"/>
        <w:gridCol w:w="1492"/>
        <w:gridCol w:w="1701"/>
        <w:gridCol w:w="1701"/>
        <w:gridCol w:w="2058"/>
      </w:tblGrid>
      <w:tr w:rsidR="00D806F9" w:rsidRPr="00700262" w14:paraId="3DA9C337" w14:textId="77777777" w:rsidTr="00D806F9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612D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7BEDFE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D973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S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4091E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S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E6C70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SOL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2C26F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EAK TENSION SOL</w:t>
            </w:r>
          </w:p>
        </w:tc>
      </w:tr>
      <w:tr w:rsidR="00D806F9" w:rsidRPr="00700262" w14:paraId="631A506E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E9E0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3087F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CCF9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4851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83FCA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405AC" w14:textId="77777777" w:rsidR="00D806F9" w:rsidRPr="00700262" w:rsidRDefault="00D806F9" w:rsidP="00D806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D806F9" w:rsidRPr="00700262" w14:paraId="60B28D1F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679A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380B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C136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83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E578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83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16EA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80.14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058B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806F9" w:rsidRPr="00700262" w14:paraId="42247350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C01E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2147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8D98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4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A9CE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4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1668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5.46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7410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806F9" w:rsidRPr="00700262" w14:paraId="5BF91008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9450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8925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203E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2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F29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2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7A0F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3.36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53D7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806F9" w:rsidRPr="00700262" w14:paraId="78268E9C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F432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1495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59B2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16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B2AB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16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1C05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4.15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3C0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806F9" w:rsidRPr="00700262" w14:paraId="60D9A695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E9E9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7793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F37B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8E8D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7B09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.31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CA81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6983</w:t>
            </w:r>
          </w:p>
        </w:tc>
      </w:tr>
      <w:tr w:rsidR="00D806F9" w:rsidRPr="00700262" w14:paraId="55344523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8C4E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4E93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26C1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B3A6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29B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50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D334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0272</w:t>
            </w:r>
          </w:p>
        </w:tc>
      </w:tr>
      <w:tr w:rsidR="00D806F9" w:rsidRPr="00700262" w14:paraId="7DB5A782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21FC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AB53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3C68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56E5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655C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0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4FEB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49160</w:t>
            </w:r>
          </w:p>
        </w:tc>
      </w:tr>
      <w:tr w:rsidR="00D806F9" w:rsidRPr="00700262" w14:paraId="7E587D44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2ED2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0D39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22DE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6C5A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7A07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8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6DBA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14951</w:t>
            </w:r>
          </w:p>
        </w:tc>
      </w:tr>
      <w:tr w:rsidR="00D806F9" w:rsidRPr="00700262" w14:paraId="66E523FC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8DEB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lastRenderedPageBreak/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3FB9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5D64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7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C694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0258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B700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D806F9" w:rsidRPr="00700262" w14:paraId="4522E98C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6218" w14:textId="77777777" w:rsidR="00D806F9" w:rsidRPr="00700262" w:rsidRDefault="00D806F9" w:rsidP="00D806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33F9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97AC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27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6E83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66F0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ECBC" w14:textId="77777777" w:rsidR="00D806F9" w:rsidRPr="00700262" w:rsidRDefault="00D806F9" w:rsidP="00D806F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66B894E8" w14:textId="77777777" w:rsidR="00D452D7" w:rsidRPr="00700262" w:rsidRDefault="00D452D7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AC937B9" w14:textId="469F91B1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2. Table of univariate results of fatigue time EDL</w:t>
      </w:r>
    </w:p>
    <w:tbl>
      <w:tblPr>
        <w:tblW w:w="8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380"/>
        <w:gridCol w:w="1380"/>
        <w:gridCol w:w="1380"/>
        <w:gridCol w:w="1380"/>
      </w:tblGrid>
      <w:tr w:rsidR="00D452D7" w:rsidRPr="00700262" w14:paraId="5029C359" w14:textId="77777777" w:rsidTr="00D452D7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45FC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2AF70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11BD3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ED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5A13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ED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D5E5F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ED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A49B0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EDL</w:t>
            </w:r>
          </w:p>
        </w:tc>
      </w:tr>
      <w:tr w:rsidR="00D452D7" w:rsidRPr="00700262" w14:paraId="01BA1FC8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0213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7D74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D8A01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3169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87C50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5C381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D452D7" w:rsidRPr="00700262" w14:paraId="0B3B48DA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EF21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BD0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7F93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571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EF8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571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33E3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84.1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7DB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02939B50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8578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483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A7D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2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F97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2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D30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6.0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642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1</w:t>
            </w:r>
          </w:p>
        </w:tc>
      </w:tr>
      <w:tr w:rsidR="00D452D7" w:rsidRPr="00700262" w14:paraId="7C9FAD59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048E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BA2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DFE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73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7F2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73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CE8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7.2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90B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4729D395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37DB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7E3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AE0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48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CB9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48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3EE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0.1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443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0A7BD565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D56B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3EF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56F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05A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0162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D00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06840</w:t>
            </w:r>
          </w:p>
        </w:tc>
      </w:tr>
      <w:tr w:rsidR="00D452D7" w:rsidRPr="00700262" w14:paraId="6A840DD4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3B4A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572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5C9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229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EB2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6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DB8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10995</w:t>
            </w:r>
          </w:p>
        </w:tc>
      </w:tr>
      <w:tr w:rsidR="00D452D7" w:rsidRPr="00700262" w14:paraId="787D1E9E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6FE8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F4B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FDB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7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9C1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7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F2A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0.5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D77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76</w:t>
            </w:r>
          </w:p>
        </w:tc>
      </w:tr>
      <w:tr w:rsidR="00D452D7" w:rsidRPr="00700262" w14:paraId="4AC778AA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7A6C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782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077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733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D38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0996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719938</w:t>
            </w:r>
          </w:p>
        </w:tc>
      </w:tr>
      <w:tr w:rsidR="00D452D7" w:rsidRPr="00700262" w14:paraId="73B7C3AA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DBEF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594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09D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62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33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619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AE2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D452D7" w:rsidRPr="00700262" w14:paraId="7C1CD272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4545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534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150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733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6A8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DE1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F2E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7378E1A8" w14:textId="77777777" w:rsidR="00D452D7" w:rsidRPr="00700262" w:rsidRDefault="00D452D7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CF7B45F" w14:textId="77777777" w:rsidR="00D452D7" w:rsidRPr="00700262" w:rsidRDefault="00D452D7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6FD152B" w14:textId="550A9897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3. Table of univariate results of fatigue time soleus</w:t>
      </w:r>
    </w:p>
    <w:tbl>
      <w:tblPr>
        <w:tblW w:w="8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380"/>
        <w:gridCol w:w="1380"/>
        <w:gridCol w:w="1380"/>
        <w:gridCol w:w="1380"/>
      </w:tblGrid>
      <w:tr w:rsidR="00D452D7" w:rsidRPr="00700262" w14:paraId="4B3D5723" w14:textId="77777777" w:rsidTr="00D452D7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3766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11295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9F64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SO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9A130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SO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6A75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SO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D0EF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ATIGUE SOL</w:t>
            </w:r>
          </w:p>
        </w:tc>
      </w:tr>
      <w:tr w:rsidR="00D452D7" w:rsidRPr="00700262" w14:paraId="65552234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AC4A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4CCD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93DF8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B49B5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76CD5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1D8A" w14:textId="77777777" w:rsidR="00D452D7" w:rsidRPr="00700262" w:rsidRDefault="00D452D7" w:rsidP="00D452D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D452D7" w:rsidRPr="00700262" w14:paraId="37BCC539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1463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D83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271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786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D7D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786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A40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31.7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A41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07B0CFE1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DE65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A0F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AFC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8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1F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8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13FF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7.9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0CF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34FDF821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A449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4B2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E233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3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AB1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3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BF7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5.7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FD5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708BEEED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D7B1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62A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F00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37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8DE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37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510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9.2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396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D452D7" w:rsidRPr="00700262" w14:paraId="064791A5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DC41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81A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CDE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799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E80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8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1B8C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1558</w:t>
            </w:r>
          </w:p>
        </w:tc>
      </w:tr>
      <w:tr w:rsidR="00D452D7" w:rsidRPr="00700262" w14:paraId="48973BDF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1ADF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8BC4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C53C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4FE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719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3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8BF0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38397</w:t>
            </w:r>
          </w:p>
        </w:tc>
      </w:tr>
      <w:tr w:rsidR="00D452D7" w:rsidRPr="00700262" w14:paraId="01842F1A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B100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48C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FD3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272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1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F8A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.5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17A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714</w:t>
            </w:r>
          </w:p>
        </w:tc>
      </w:tr>
      <w:tr w:rsidR="00D452D7" w:rsidRPr="00700262" w14:paraId="3A42E189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B776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FA7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83C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4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02A6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4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767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.4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9D1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291</w:t>
            </w:r>
          </w:p>
        </w:tc>
      </w:tr>
      <w:tr w:rsidR="00D452D7" w:rsidRPr="00700262" w14:paraId="625BC57A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1E9C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1857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C15B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8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B4A5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100E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DB6D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D452D7" w:rsidRPr="00700262" w14:paraId="799DB2BB" w14:textId="77777777" w:rsidTr="00D452D7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D433" w14:textId="77777777" w:rsidR="00D452D7" w:rsidRPr="00700262" w:rsidRDefault="00D452D7" w:rsidP="00D452D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489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E6EC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797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CCB1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7DCA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7FE8" w14:textId="77777777" w:rsidR="00D452D7" w:rsidRPr="00700262" w:rsidRDefault="00D452D7" w:rsidP="00D452D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142C8159" w14:textId="6FE74FC9" w:rsidR="00CA00FD" w:rsidRPr="00700262" w:rsidRDefault="00CA00FD" w:rsidP="00CA00F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4BF7836B" w14:textId="73E4DF78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4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oxidants EDL</w:t>
      </w:r>
    </w:p>
    <w:tbl>
      <w:tblPr>
        <w:tblW w:w="8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540"/>
        <w:gridCol w:w="1540"/>
        <w:gridCol w:w="1540"/>
        <w:gridCol w:w="1540"/>
      </w:tblGrid>
      <w:tr w:rsidR="00F74D44" w:rsidRPr="00700262" w14:paraId="4EEAAE8F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6EE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754E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0281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ED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EA07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ED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FED2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ED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9897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EDL</w:t>
            </w:r>
          </w:p>
        </w:tc>
      </w:tr>
      <w:tr w:rsidR="00F74D44" w:rsidRPr="00700262" w14:paraId="7D7F0BD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8AD4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5A98E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66B74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03D4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0A8D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93AB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06CAEFE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5D9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817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6AC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473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F38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473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C52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72.3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749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0BC23A69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B20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8DB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7C0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87.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C42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87.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DB1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6.2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FF4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58FF363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8C0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107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348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9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87E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9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0AC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7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0D3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60382</w:t>
            </w:r>
          </w:p>
        </w:tc>
      </w:tr>
      <w:tr w:rsidR="00F74D44" w:rsidRPr="00700262" w14:paraId="400D783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C4C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lastRenderedPageBreak/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37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0D6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44.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B5E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44.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536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.9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8E2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130B914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B95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EC8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2AD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847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2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2F1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.2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036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6</w:t>
            </w:r>
          </w:p>
        </w:tc>
      </w:tr>
      <w:tr w:rsidR="00F74D44" w:rsidRPr="00700262" w14:paraId="2010311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811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5F3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917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19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A5E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19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8DE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.7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6C0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194</w:t>
            </w:r>
          </w:p>
        </w:tc>
      </w:tr>
      <w:tr w:rsidR="00F74D44" w:rsidRPr="00700262" w14:paraId="06C93C85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FBB4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FDE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AA9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DE8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32F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127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18433</w:t>
            </w:r>
          </w:p>
        </w:tc>
      </w:tr>
      <w:tr w:rsidR="00F74D44" w:rsidRPr="00700262" w14:paraId="72CCA3E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734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ACF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D25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5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75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5.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522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3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7C3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7820</w:t>
            </w:r>
          </w:p>
        </w:tc>
      </w:tr>
      <w:tr w:rsidR="00F74D44" w:rsidRPr="00700262" w14:paraId="6B4AC33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3DB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A37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147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57.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624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.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451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8B3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2EFE4A22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A17F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457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1A7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017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0E7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A1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391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2D959FEA" w14:textId="77777777" w:rsidR="00D452D7" w:rsidRPr="00700262" w:rsidRDefault="00D452D7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54CABBE" w14:textId="6364338D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5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oxidants soleus</w:t>
      </w:r>
    </w:p>
    <w:tbl>
      <w:tblPr>
        <w:tblW w:w="8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540"/>
        <w:gridCol w:w="1540"/>
        <w:gridCol w:w="1540"/>
        <w:gridCol w:w="1540"/>
      </w:tblGrid>
      <w:tr w:rsidR="00F74D44" w:rsidRPr="00700262" w14:paraId="09443A7B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511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4C26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EED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S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5B49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S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EDAB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SO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06D0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OXIDANTS SOL</w:t>
            </w:r>
          </w:p>
        </w:tc>
      </w:tr>
      <w:tr w:rsidR="00F74D44" w:rsidRPr="00700262" w14:paraId="2D82CB1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415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BC3C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92D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46C1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8B1D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C995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2DCBCD2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EA5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216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B0A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816.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C61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816.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28C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68.4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59B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2FA1144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1A8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7FF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2FF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35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1AC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35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3A0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2.0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D9C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1410C9E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22EF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077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1AA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0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064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0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BA6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7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A42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00339</w:t>
            </w:r>
          </w:p>
        </w:tc>
      </w:tr>
      <w:tr w:rsidR="00F74D44" w:rsidRPr="00700262" w14:paraId="198EF0E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628F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038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59D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09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194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09.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6FC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3.9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7EA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2</w:t>
            </w:r>
          </w:p>
        </w:tc>
      </w:tr>
      <w:tr w:rsidR="00F74D44" w:rsidRPr="00700262" w14:paraId="32D3B4B6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FA7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006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257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7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F23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7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197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.3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445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6</w:t>
            </w:r>
          </w:p>
        </w:tc>
      </w:tr>
      <w:tr w:rsidR="00F74D44" w:rsidRPr="00700262" w14:paraId="65BFEE0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896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F63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3B5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30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F62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30.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50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.4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D91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6</w:t>
            </w:r>
          </w:p>
        </w:tc>
      </w:tr>
      <w:tr w:rsidR="00F74D44" w:rsidRPr="00700262" w14:paraId="551EFA0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052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03D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F71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ED7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E73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3CA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52735</w:t>
            </w:r>
          </w:p>
        </w:tc>
      </w:tr>
      <w:tr w:rsidR="00F74D44" w:rsidRPr="00700262" w14:paraId="3DFF3365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BD08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914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510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D21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6D9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D3E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19821</w:t>
            </w:r>
          </w:p>
        </w:tc>
      </w:tr>
      <w:tr w:rsidR="00F74D44" w:rsidRPr="00700262" w14:paraId="43F71F9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6CC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F16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7BE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75.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E69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.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20D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22E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3810812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B10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371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9BB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030.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88F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08C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8C9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7510F661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2FAF117" w14:textId="15ED6418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6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total glutathione EDL</w:t>
      </w:r>
    </w:p>
    <w:tbl>
      <w:tblPr>
        <w:tblW w:w="9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700"/>
        <w:gridCol w:w="1700"/>
        <w:gridCol w:w="1700"/>
        <w:gridCol w:w="1700"/>
      </w:tblGrid>
      <w:tr w:rsidR="00F74D44" w:rsidRPr="00700262" w14:paraId="6907D29A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F54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3062D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0D49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ED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7D84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ED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1039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ED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2C18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EDL</w:t>
            </w:r>
          </w:p>
        </w:tc>
      </w:tr>
      <w:tr w:rsidR="00F74D44" w:rsidRPr="00700262" w14:paraId="4E8599B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475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9D0CB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C819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447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68954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3309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75841E4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CDB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A81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66A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7478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F40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7478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533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84.1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027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261D38A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EA4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872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AE9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338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BA2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338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9E0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0.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D0D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91</w:t>
            </w:r>
          </w:p>
        </w:tc>
      </w:tr>
      <w:tr w:rsidR="00F74D44" w:rsidRPr="00700262" w14:paraId="2F66889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2E83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300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7D1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00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B65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00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2EE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3.3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EF7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32</w:t>
            </w:r>
          </w:p>
        </w:tc>
      </w:tr>
      <w:tr w:rsidR="00F74D44" w:rsidRPr="00700262" w14:paraId="5D0B099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F92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37C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65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10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EA8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10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373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.4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BC2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896</w:t>
            </w:r>
          </w:p>
        </w:tc>
      </w:tr>
      <w:tr w:rsidR="00F74D44" w:rsidRPr="00700262" w14:paraId="7ED7A04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CA43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2F1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CC3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36A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0C1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DE7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25691</w:t>
            </w:r>
          </w:p>
        </w:tc>
      </w:tr>
      <w:tr w:rsidR="00F74D44" w:rsidRPr="00700262" w14:paraId="0067D46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635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EC6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404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08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7AA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08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F53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2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20B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7464</w:t>
            </w:r>
          </w:p>
        </w:tc>
      </w:tr>
      <w:tr w:rsidR="00F74D44" w:rsidRPr="00700262" w14:paraId="0D62581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824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ACF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744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0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7FC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0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4FF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2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187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74491</w:t>
            </w:r>
          </w:p>
        </w:tc>
      </w:tr>
      <w:tr w:rsidR="00F74D44" w:rsidRPr="00700262" w14:paraId="2CB83582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2F2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6E4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2B4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7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1C7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7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5EB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9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69E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93774</w:t>
            </w:r>
          </w:p>
        </w:tc>
      </w:tr>
      <w:tr w:rsidR="00F74D44" w:rsidRPr="00700262" w14:paraId="545A812C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825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DDD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23F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334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C9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6.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679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823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6C920312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653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3FA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E4D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062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4A5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195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E73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597FE28F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FEF1411" w14:textId="73203D15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7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GSSG EDL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2B866542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598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B5084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C86B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8B4C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2D2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27FA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EDL</w:t>
            </w:r>
          </w:p>
        </w:tc>
      </w:tr>
      <w:tr w:rsidR="00F74D44" w:rsidRPr="00700262" w14:paraId="2652814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5AB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0BC4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3014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B75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A676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FD9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027FFB65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BC2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lastRenderedPageBreak/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3C0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79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217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F3E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217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298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719.2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11D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70ED2E89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F65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EDE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8B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6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2F9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6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4CA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.2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A79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4644</w:t>
            </w:r>
          </w:p>
        </w:tc>
      </w:tr>
      <w:tr w:rsidR="00F74D44" w:rsidRPr="00700262" w14:paraId="422EC74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202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3EA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49C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082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B2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082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A85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8.3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7B8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40E3F12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9AB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D5E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837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4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2F5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24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3F9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0.2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80A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0476725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AD1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A3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20D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51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408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51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666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7.9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AF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24A0718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4A1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85E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E84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75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B5B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75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8B2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5.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9CC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29E5C4E2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01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AE1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342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76B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127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E82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27855</w:t>
            </w:r>
          </w:p>
        </w:tc>
      </w:tr>
      <w:tr w:rsidR="00F74D44" w:rsidRPr="00700262" w14:paraId="328D4309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EC1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0DF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8DE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1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BFB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1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943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9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E50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20866</w:t>
            </w:r>
          </w:p>
        </w:tc>
      </w:tr>
      <w:tr w:rsidR="00F74D44" w:rsidRPr="00700262" w14:paraId="0D58DA2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8AC8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04A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61F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33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7FD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4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66C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839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0557E6D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AB2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5A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7DD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54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FA9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651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304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2D5341C4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316513D" w14:textId="067FDA22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1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8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GSH EDL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634E24FD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A42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B600E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B94D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8C0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4AB59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E5CE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EDL</w:t>
            </w:r>
          </w:p>
        </w:tc>
      </w:tr>
      <w:tr w:rsidR="00F74D44" w:rsidRPr="00700262" w14:paraId="37125DF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E46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07C9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79A2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649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DFE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2BCD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7A591EE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985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FF6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ECA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959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8AC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959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DDA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15.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C54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46F4650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AC3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6BE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BBF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10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939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10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773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3.4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931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4388390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83F3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B7A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3CB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578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172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578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C3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7.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56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3F498AE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C53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C81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B5C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276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A5A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7276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079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5.6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9C9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7DBF663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7F6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607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EC2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514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505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514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EDB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.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FE2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2</w:t>
            </w:r>
          </w:p>
        </w:tc>
      </w:tr>
      <w:tr w:rsidR="00F74D44" w:rsidRPr="00700262" w14:paraId="260FA74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721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13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F90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600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724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600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6EE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9.8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33D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1A4289D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7AF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B26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A3E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E59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3B7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C52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4358</w:t>
            </w:r>
          </w:p>
        </w:tc>
      </w:tr>
      <w:tr w:rsidR="00F74D44" w:rsidRPr="00700262" w14:paraId="5F36EF1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DB3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861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2A4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D51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50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7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EF4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08575</w:t>
            </w:r>
          </w:p>
        </w:tc>
      </w:tr>
      <w:tr w:rsidR="00F74D44" w:rsidRPr="00700262" w14:paraId="2E5540F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B6FF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4CD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FB9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40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A26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564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CE7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7F96812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10F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97A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0B6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208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720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AF6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6D4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6647F041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116EE03" w14:textId="209B3FF8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19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ratio EDL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193D476A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1A2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B884B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8056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4C8D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9BA5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A9F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EDL</w:t>
            </w:r>
          </w:p>
        </w:tc>
      </w:tr>
      <w:tr w:rsidR="00F74D44" w:rsidRPr="00700262" w14:paraId="669CE50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5E3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01A0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270C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D690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2BFDB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702A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543DF45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382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03C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050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.338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91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.338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77F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17.97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C8D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73154F5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85D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6EB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FB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D7B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6A2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893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854838</w:t>
            </w:r>
          </w:p>
        </w:tc>
      </w:tr>
      <w:tr w:rsidR="00F74D44" w:rsidRPr="00700262" w14:paraId="12114FB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2A2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065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DC9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897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8F4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.897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CC7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4.0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C3E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5A4F2B1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726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996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E32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199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ED0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199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B11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9.87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4B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557C8AB9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64A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171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3D8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764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376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764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7DC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7.9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065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3B91062C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BCB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91D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C02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783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198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783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C12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3.94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099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1670576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A18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505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540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55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676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55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087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.10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E23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47</w:t>
            </w:r>
          </w:p>
        </w:tc>
      </w:tr>
      <w:tr w:rsidR="00F74D44" w:rsidRPr="00700262" w14:paraId="045CB98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EFF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F57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05C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930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E04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930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47E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.52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23E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10</w:t>
            </w:r>
          </w:p>
        </w:tc>
      </w:tr>
      <w:tr w:rsidR="00F74D44" w:rsidRPr="00700262" w14:paraId="26F5B64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2AA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8AB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ECF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24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785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273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A77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775FCEB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90E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5A0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32B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.37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08C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3E4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24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46CA2D88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A4953B9" w14:textId="1D35DE8A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0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total glutathione soleus</w:t>
      </w:r>
    </w:p>
    <w:tbl>
      <w:tblPr>
        <w:tblW w:w="9414" w:type="dxa"/>
        <w:tblInd w:w="-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240"/>
        <w:gridCol w:w="1700"/>
        <w:gridCol w:w="1700"/>
        <w:gridCol w:w="1700"/>
        <w:gridCol w:w="1700"/>
      </w:tblGrid>
      <w:tr w:rsidR="00F74D44" w:rsidRPr="00700262" w14:paraId="32EEF80C" w14:textId="77777777" w:rsidTr="00D806F9">
        <w:trPr>
          <w:trHeight w:val="288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038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7FA19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27E8E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SO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DCF8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SO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F1B8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SO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FC75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 GLUT SOL</w:t>
            </w:r>
          </w:p>
        </w:tc>
      </w:tr>
      <w:tr w:rsidR="00F74D44" w:rsidRPr="00700262" w14:paraId="61B62E79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BAF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E1C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C09E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51E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FEE8B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F211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100DDEF8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C91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A89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660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8852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83A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8852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2E1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06.1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86B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3407030D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845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08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C76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64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FF7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64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E09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0.1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983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86</w:t>
            </w:r>
          </w:p>
        </w:tc>
      </w:tr>
      <w:tr w:rsidR="00F74D44" w:rsidRPr="00700262" w14:paraId="768E47B1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C79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AD3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3FB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5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51C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5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3AA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9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E53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2695</w:t>
            </w:r>
          </w:p>
        </w:tc>
      </w:tr>
      <w:tr w:rsidR="00F74D44" w:rsidRPr="00700262" w14:paraId="5E6F1FFD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53E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8F7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E48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20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0BA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20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BBD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.9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0D7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5382</w:t>
            </w:r>
          </w:p>
        </w:tc>
      </w:tr>
      <w:tr w:rsidR="00F74D44" w:rsidRPr="00700262" w14:paraId="428FDEBF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089F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A23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F0E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32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19B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9D4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64999</w:t>
            </w:r>
          </w:p>
        </w:tc>
      </w:tr>
      <w:tr w:rsidR="00F74D44" w:rsidRPr="00700262" w14:paraId="1B8DDE07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2E7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4B7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DB3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59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C0E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59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EB0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.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63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2479</w:t>
            </w:r>
          </w:p>
        </w:tc>
      </w:tr>
      <w:tr w:rsidR="00F74D44" w:rsidRPr="00700262" w14:paraId="7AB40D94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7CA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B86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42C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BF0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8D1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6B4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776010</w:t>
            </w:r>
          </w:p>
        </w:tc>
      </w:tr>
      <w:tr w:rsidR="00F74D44" w:rsidRPr="00700262" w14:paraId="3764CF9E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ECF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7F7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F4B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3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F88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3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44F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885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31592</w:t>
            </w:r>
          </w:p>
        </w:tc>
      </w:tr>
      <w:tr w:rsidR="00F74D44" w:rsidRPr="00700262" w14:paraId="0B76181D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C1F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9A8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A8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380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CBA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6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8C8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16D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6A3AAABE" w14:textId="77777777" w:rsidTr="00D806F9">
        <w:trPr>
          <w:trHeight w:val="28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DA7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D1F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C16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448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647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ECD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07C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0D6B47A1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5AC6CF7" w14:textId="4234ADD3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1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GSSG soleus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16A006CE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B51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2BCFB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8997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336A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38944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5DA2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SG SOL</w:t>
            </w:r>
          </w:p>
        </w:tc>
      </w:tr>
      <w:tr w:rsidR="00F74D44" w:rsidRPr="00700262" w14:paraId="00FA0A2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DC7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45E1B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B229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A496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ED2C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803E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60E8ECE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9F2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9A9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83E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13886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626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13886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A3A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08.2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E08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642BA0C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C49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D12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F8D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9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665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9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D25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8.9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89C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128</w:t>
            </w:r>
          </w:p>
        </w:tc>
      </w:tr>
      <w:tr w:rsidR="00F74D44" w:rsidRPr="00700262" w14:paraId="6581C03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FEA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28A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BD6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5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BC5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5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B68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.7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B0E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788</w:t>
            </w:r>
          </w:p>
        </w:tc>
      </w:tr>
      <w:tr w:rsidR="00F74D44" w:rsidRPr="00700262" w14:paraId="3EF895C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166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BF1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D1D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34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A0D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34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2F9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2.8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0CD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53F86D4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C3B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33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985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1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53C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1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54D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.4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512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874</w:t>
            </w:r>
          </w:p>
        </w:tc>
      </w:tr>
      <w:tr w:rsidR="00F74D44" w:rsidRPr="00700262" w14:paraId="72A7B9B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3A4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9F3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CAA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3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51A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3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130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.6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70F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5951</w:t>
            </w:r>
          </w:p>
        </w:tc>
      </w:tr>
      <w:tr w:rsidR="00F74D44" w:rsidRPr="00700262" w14:paraId="702E72B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25A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848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1BB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D13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F81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3A0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40524</w:t>
            </w:r>
          </w:p>
        </w:tc>
      </w:tr>
      <w:tr w:rsidR="00F74D44" w:rsidRPr="00700262" w14:paraId="37C01DC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A61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635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208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03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C02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03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FA2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5.4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7D6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1</w:t>
            </w:r>
          </w:p>
        </w:tc>
      </w:tr>
      <w:tr w:rsidR="00F74D44" w:rsidRPr="00700262" w14:paraId="088A7B7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461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CDC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D9D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548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A31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7ED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2E5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0ABB1876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BB6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491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16C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786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7E9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972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E91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19C58666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3EAE0B71" w14:textId="06BBD9FC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2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GSH soleus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16F7A051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B9C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5B91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A85FD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3301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79C3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1ECD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GSH SOL</w:t>
            </w:r>
          </w:p>
        </w:tc>
      </w:tr>
      <w:tr w:rsidR="00F74D44" w:rsidRPr="00700262" w14:paraId="5F876216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FD5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027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85D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778D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A2C0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7A6D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1D4CF29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CEB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265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BC5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4934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BB1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4934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090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47.5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FBB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62CB828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C43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CD7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693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74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B59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974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C57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7.4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1F8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637E08D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9AF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89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91B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60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D8A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60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369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6.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459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047154D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1F23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708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042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622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F6B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622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F7E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9.2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790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6CF9A9AC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9EA4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A79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D3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1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90D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1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BC7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B67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527539</w:t>
            </w:r>
          </w:p>
        </w:tc>
      </w:tr>
      <w:tr w:rsidR="00F74D44" w:rsidRPr="00700262" w14:paraId="1A0FDED8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142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394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C84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60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A04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60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EFB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.7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6DB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145</w:t>
            </w:r>
          </w:p>
        </w:tc>
      </w:tr>
      <w:tr w:rsidR="00F74D44" w:rsidRPr="00700262" w14:paraId="6731A04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B924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8E8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42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7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A66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27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02D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.3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30D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44066</w:t>
            </w:r>
          </w:p>
        </w:tc>
      </w:tr>
      <w:tr w:rsidR="00F74D44" w:rsidRPr="00700262" w14:paraId="2027C4D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1E3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C39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B79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3B7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A6E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F7D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936849</w:t>
            </w:r>
          </w:p>
        </w:tc>
      </w:tr>
      <w:tr w:rsidR="00F74D44" w:rsidRPr="00700262" w14:paraId="441C217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BF8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74B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66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656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226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17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2F3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7B1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6CE443F7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36A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AAD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C65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1237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BA3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BC2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EF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3B3A44FE" w14:textId="77777777" w:rsidR="00F74D44" w:rsidRPr="00700262" w:rsidRDefault="00F74D44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0E7BCD9" w14:textId="578BED33" w:rsidR="0084342F" w:rsidRPr="00700262" w:rsidRDefault="0084342F" w:rsidP="0084342F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D452D7" w:rsidRPr="00700262">
        <w:rPr>
          <w:rFonts w:ascii="Calibri" w:hAnsi="Calibri" w:cs="Calibri"/>
          <w:b/>
          <w:bCs/>
          <w:sz w:val="22"/>
          <w:szCs w:val="22"/>
        </w:rPr>
        <w:t>3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ratio soleus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5CF46716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5A4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E19A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ACB5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6F6B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3698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334F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RATIO SOL</w:t>
            </w:r>
          </w:p>
        </w:tc>
      </w:tr>
      <w:tr w:rsidR="00F74D44" w:rsidRPr="00700262" w14:paraId="0FF11F6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9208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0AF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0235C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7B0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0B57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FA4C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594F92B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028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3F5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23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4.85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B43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34.85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168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70.93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A7D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49705B32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E44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4C0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155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9DA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697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7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950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790007</w:t>
            </w:r>
          </w:p>
        </w:tc>
      </w:tr>
      <w:tr w:rsidR="00F74D44" w:rsidRPr="00700262" w14:paraId="5827D582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758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09F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687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81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CE0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81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E2F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.85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2AA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7</w:t>
            </w:r>
          </w:p>
        </w:tc>
      </w:tr>
      <w:tr w:rsidR="00F74D44" w:rsidRPr="00700262" w14:paraId="3517B93C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D1F1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CBB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EC8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.19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9D5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.19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BED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1.2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380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67EB08D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0D1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DA1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4B3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B40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412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0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AD1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323270</w:t>
            </w:r>
          </w:p>
        </w:tc>
      </w:tr>
      <w:tr w:rsidR="00F74D44" w:rsidRPr="00700262" w14:paraId="3D27F3F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31B9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507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98E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68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C93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68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116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1.38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638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1953</w:t>
            </w:r>
          </w:p>
        </w:tc>
      </w:tr>
      <w:tr w:rsidR="00F74D44" w:rsidRPr="00700262" w14:paraId="545B6A79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B80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C83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165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5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918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5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8E1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77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600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05711</w:t>
            </w:r>
          </w:p>
        </w:tc>
      </w:tr>
      <w:tr w:rsidR="00F74D44" w:rsidRPr="00700262" w14:paraId="4BB3FF0A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940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865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C79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1CC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F2D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8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DA1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87779</w:t>
            </w:r>
          </w:p>
        </w:tc>
      </w:tr>
      <w:tr w:rsidR="00F74D44" w:rsidRPr="00700262" w14:paraId="4AC6AB0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114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9BA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1A7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.55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CA5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3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FD1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350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1AC85A19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02F4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30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7FE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7.59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5B2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8A0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806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2486254E" w14:textId="78085514" w:rsidR="00D452D7" w:rsidRPr="00700262" w:rsidRDefault="00D452D7" w:rsidP="00D452D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E005D2">
        <w:rPr>
          <w:rFonts w:ascii="Calibri" w:hAnsi="Calibri" w:cs="Calibri"/>
          <w:b/>
          <w:bCs/>
          <w:sz w:val="22"/>
          <w:szCs w:val="22"/>
        </w:rPr>
        <w:t>4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catalase EDL</w:t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6A243516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23D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0D009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AB4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CC3F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6E0A1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ED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44ABE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EDL</w:t>
            </w:r>
          </w:p>
        </w:tc>
      </w:tr>
      <w:tr w:rsidR="00F74D44" w:rsidRPr="00700262" w14:paraId="73340D8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7393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F7510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DC8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AE84F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EDA32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6C2E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29E9666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042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04F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6B8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1328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D90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1328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E51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53.08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CE7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591D6055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2A1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24B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C20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66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1A7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66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79F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8.75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A7D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7</w:t>
            </w:r>
          </w:p>
        </w:tc>
      </w:tr>
      <w:tr w:rsidR="00F74D44" w:rsidRPr="00700262" w14:paraId="39674E16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8CE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1C3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0AF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848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093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0848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482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85.2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59A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2B72B625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637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361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99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506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3CD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506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AFA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51.1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2B9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33149E73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854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CF5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F37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817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2B7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9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6D2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663954</w:t>
            </w:r>
          </w:p>
        </w:tc>
      </w:tr>
      <w:tr w:rsidR="00F74D44" w:rsidRPr="00700262" w14:paraId="2DD050D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673D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514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BFA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26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DE8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26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F85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.25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57B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58A314B5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1807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7D8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DFE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8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15B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8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AAB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.1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8F1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288499</w:t>
            </w:r>
          </w:p>
        </w:tc>
      </w:tr>
      <w:tr w:rsidR="00F74D44" w:rsidRPr="00700262" w14:paraId="5B1CCB1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5C2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8D2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E49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8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024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98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FE5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.62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3C8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400</w:t>
            </w:r>
          </w:p>
        </w:tc>
      </w:tr>
      <w:tr w:rsidR="00F74D44" w:rsidRPr="00700262" w14:paraId="28A9C2F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BB7F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FE8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89F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07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908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2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85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515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703CD6F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317B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E9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93A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352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559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7F9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6F8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50ED8C01" w14:textId="77777777" w:rsidR="00F74D44" w:rsidRPr="00700262" w:rsidRDefault="00F74D44" w:rsidP="00D452D7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205068A2" w14:textId="1FB8317B" w:rsidR="00D452D7" w:rsidRPr="00700262" w:rsidRDefault="00D452D7" w:rsidP="00D452D7">
      <w:pPr>
        <w:tabs>
          <w:tab w:val="left" w:pos="7416"/>
        </w:tabs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0262"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E005D2">
        <w:rPr>
          <w:rFonts w:ascii="Calibri" w:hAnsi="Calibri" w:cs="Calibri"/>
          <w:b/>
          <w:bCs/>
          <w:sz w:val="22"/>
          <w:szCs w:val="22"/>
        </w:rPr>
        <w:t>5</w:t>
      </w:r>
      <w:r w:rsidRPr="00700262">
        <w:rPr>
          <w:rFonts w:ascii="Calibri" w:hAnsi="Calibri" w:cs="Calibri"/>
          <w:b/>
          <w:bCs/>
          <w:sz w:val="22"/>
          <w:szCs w:val="22"/>
        </w:rPr>
        <w:t>. Table of univariate results of catalase soleus</w:t>
      </w:r>
      <w:r w:rsidRPr="00700262">
        <w:rPr>
          <w:rFonts w:ascii="Calibri" w:hAnsi="Calibri" w:cs="Calibri"/>
          <w:b/>
          <w:bCs/>
          <w:sz w:val="22"/>
          <w:szCs w:val="22"/>
        </w:rPr>
        <w:tab/>
      </w:r>
    </w:p>
    <w:tbl>
      <w:tblPr>
        <w:tblW w:w="7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40"/>
        <w:gridCol w:w="1240"/>
        <w:gridCol w:w="1240"/>
        <w:gridCol w:w="1240"/>
        <w:gridCol w:w="1240"/>
      </w:tblGrid>
      <w:tr w:rsidR="00F74D44" w:rsidRPr="00700262" w14:paraId="0095AB36" w14:textId="77777777" w:rsidTr="00F74D44">
        <w:trPr>
          <w:trHeight w:val="288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BC84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DEE8C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egr. o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BF1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36996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67AFA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S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8C0B5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CAT SOL</w:t>
            </w:r>
          </w:p>
        </w:tc>
      </w:tr>
      <w:tr w:rsidR="00F74D44" w:rsidRPr="00700262" w14:paraId="11975F9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E6BA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11237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4802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4B118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AB703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BF15D" w14:textId="77777777" w:rsidR="00F74D44" w:rsidRPr="00700262" w:rsidRDefault="00F74D44" w:rsidP="00F74D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p</w:t>
            </w:r>
          </w:p>
        </w:tc>
      </w:tr>
      <w:tr w:rsidR="00F74D44" w:rsidRPr="00700262" w14:paraId="250F8EA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FA46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536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852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196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3B7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196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6DC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63.7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E09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1DB98D4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39B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3A0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181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6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3C5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6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E91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4.23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F6A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25</w:t>
            </w:r>
          </w:p>
        </w:tc>
      </w:tr>
      <w:tr w:rsidR="00F74D44" w:rsidRPr="00700262" w14:paraId="66B0E8E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A4C0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5B8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149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529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012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529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31A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0.3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95A6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4CD6DC4B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D45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09D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10A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429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E6C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429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190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99.80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9B4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0000</w:t>
            </w:r>
          </w:p>
        </w:tc>
      </w:tr>
      <w:tr w:rsidR="00F74D44" w:rsidRPr="00700262" w14:paraId="7B81219F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F97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4538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452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6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611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46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FE6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.26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845A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141921</w:t>
            </w:r>
          </w:p>
        </w:tc>
      </w:tr>
      <w:tr w:rsidR="00F74D44" w:rsidRPr="00700262" w14:paraId="7F9CC1A0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C20E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5F2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A99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4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F013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94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DEE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7.68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CB4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09215</w:t>
            </w:r>
          </w:p>
        </w:tc>
      </w:tr>
      <w:tr w:rsidR="00F74D44" w:rsidRPr="00700262" w14:paraId="058D621D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1EF8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F612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F28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47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AED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447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461F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.9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BD9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012884</w:t>
            </w:r>
          </w:p>
        </w:tc>
      </w:tr>
      <w:tr w:rsidR="00F74D44" w:rsidRPr="00700262" w14:paraId="7589CCF4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A99C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HTN*EX*DZ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8C8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F6F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DB6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6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6DDC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40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654B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0.526909</w:t>
            </w:r>
          </w:p>
        </w:tc>
      </w:tr>
      <w:tr w:rsidR="00F74D44" w:rsidRPr="00700262" w14:paraId="6B5D8C1E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9D42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lastRenderedPageBreak/>
              <w:t>Err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C71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9115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2061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9B89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64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A67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13CD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  <w:tr w:rsidR="00F74D44" w:rsidRPr="00700262" w14:paraId="607076F1" w14:textId="77777777" w:rsidTr="00F74D44">
        <w:trPr>
          <w:trHeight w:val="288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4345" w14:textId="77777777" w:rsidR="00F74D44" w:rsidRPr="00700262" w:rsidRDefault="00F74D44" w:rsidP="00F74D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F51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9D00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15695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FC64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57AE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6F67" w14:textId="77777777" w:rsidR="00F74D44" w:rsidRPr="00700262" w:rsidRDefault="00F74D44" w:rsidP="00F74D4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</w:pPr>
            <w:r w:rsidRPr="0070026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MX" w:eastAsia="es-MX"/>
              </w:rPr>
              <w:t> </w:t>
            </w:r>
          </w:p>
        </w:tc>
      </w:tr>
    </w:tbl>
    <w:p w14:paraId="35EEC6C2" w14:textId="6766866F" w:rsidR="00D31B7C" w:rsidRPr="00700262" w:rsidRDefault="00D31B7C" w:rsidP="00FE7490">
      <w:pPr>
        <w:spacing w:line="480" w:lineRule="auto"/>
        <w:rPr>
          <w:rFonts w:ascii="Calibri" w:hAnsi="Calibri" w:cs="Calibri"/>
          <w:b/>
          <w:bCs/>
          <w:noProof/>
          <w:sz w:val="22"/>
          <w:szCs w:val="22"/>
        </w:rPr>
      </w:pPr>
    </w:p>
    <w:sectPr w:rsidR="00D31B7C" w:rsidRPr="00700262" w:rsidSect="00FB5E48">
      <w:pgSz w:w="11901" w:h="16817"/>
      <w:pgMar w:top="1985" w:right="1701" w:bottom="1701" w:left="170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9C5D4" w14:textId="77777777" w:rsidR="001170D6" w:rsidRDefault="001170D6" w:rsidP="004D7E5E">
      <w:r>
        <w:separator/>
      </w:r>
    </w:p>
  </w:endnote>
  <w:endnote w:type="continuationSeparator" w:id="0">
    <w:p w14:paraId="4363294C" w14:textId="77777777" w:rsidR="001170D6" w:rsidRDefault="001170D6" w:rsidP="004D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135470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FFDEB38" w14:textId="334C8302" w:rsidR="00151A73" w:rsidRDefault="00151A73" w:rsidP="008D11AA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2AD09C03" w14:textId="77777777" w:rsidR="00151A73" w:rsidRDefault="00151A7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05003787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A1D59A2" w14:textId="277C51D1" w:rsidR="00151A73" w:rsidRDefault="00151A73" w:rsidP="008D11AA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23804CF" w14:textId="77777777" w:rsidR="00151A73" w:rsidRDefault="00151A7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09703" w14:textId="77777777" w:rsidR="001170D6" w:rsidRDefault="001170D6" w:rsidP="004D7E5E">
      <w:r>
        <w:separator/>
      </w:r>
    </w:p>
  </w:footnote>
  <w:footnote w:type="continuationSeparator" w:id="0">
    <w:p w14:paraId="61EAC41A" w14:textId="77777777" w:rsidR="001170D6" w:rsidRDefault="001170D6" w:rsidP="004D7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54BE6"/>
    <w:multiLevelType w:val="hybridMultilevel"/>
    <w:tmpl w:val="F95013AC"/>
    <w:lvl w:ilvl="0" w:tplc="DBA008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AAA29E1"/>
    <w:multiLevelType w:val="multilevel"/>
    <w:tmpl w:val="B25AA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C24DF5"/>
    <w:multiLevelType w:val="multilevel"/>
    <w:tmpl w:val="0472C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C5307E"/>
    <w:multiLevelType w:val="hybridMultilevel"/>
    <w:tmpl w:val="AE5EC36A"/>
    <w:lvl w:ilvl="0" w:tplc="016AB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26C207E"/>
    <w:multiLevelType w:val="hybridMultilevel"/>
    <w:tmpl w:val="1B1A3AA2"/>
    <w:lvl w:ilvl="0" w:tplc="25C8DABC">
      <w:start w:val="7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3707073"/>
    <w:multiLevelType w:val="multilevel"/>
    <w:tmpl w:val="77AA4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9228679">
    <w:abstractNumId w:val="3"/>
  </w:num>
  <w:num w:numId="2" w16cid:durableId="1193031733">
    <w:abstractNumId w:val="5"/>
  </w:num>
  <w:num w:numId="3" w16cid:durableId="427697607">
    <w:abstractNumId w:val="2"/>
  </w:num>
  <w:num w:numId="4" w16cid:durableId="38937360">
    <w:abstractNumId w:val="1"/>
  </w:num>
  <w:num w:numId="5" w16cid:durableId="1427456438">
    <w:abstractNumId w:val="4"/>
  </w:num>
  <w:num w:numId="6" w16cid:durableId="1447578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mirrorMargins/>
  <w:bordersDoNotSurroundHeader/>
  <w:bordersDoNotSurroundFooter/>
  <w:proofState w:spelling="clean" w:grammar="clean"/>
  <w:defaultTabStop w:val="840"/>
  <w:hyphenationZone w:val="425"/>
  <w:evenAndOddHeaders/>
  <w:drawingGridHorizontalSpacing w:val="109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423"/>
    <w:rsid w:val="00003FB9"/>
    <w:rsid w:val="000073C3"/>
    <w:rsid w:val="00012576"/>
    <w:rsid w:val="000476BE"/>
    <w:rsid w:val="000962F3"/>
    <w:rsid w:val="000B0FB3"/>
    <w:rsid w:val="000C65E7"/>
    <w:rsid w:val="000D02C7"/>
    <w:rsid w:val="000D3D14"/>
    <w:rsid w:val="000D5AFC"/>
    <w:rsid w:val="000E21D6"/>
    <w:rsid w:val="0010122F"/>
    <w:rsid w:val="00102B49"/>
    <w:rsid w:val="00107A63"/>
    <w:rsid w:val="001170D6"/>
    <w:rsid w:val="00120F5F"/>
    <w:rsid w:val="00143E44"/>
    <w:rsid w:val="00151A73"/>
    <w:rsid w:val="001A45FC"/>
    <w:rsid w:val="001B30C5"/>
    <w:rsid w:val="001D281E"/>
    <w:rsid w:val="001D5E2D"/>
    <w:rsid w:val="00226DC1"/>
    <w:rsid w:val="002317DD"/>
    <w:rsid w:val="00245C2F"/>
    <w:rsid w:val="00254423"/>
    <w:rsid w:val="00283DC4"/>
    <w:rsid w:val="002C4498"/>
    <w:rsid w:val="002D308B"/>
    <w:rsid w:val="002E490A"/>
    <w:rsid w:val="003117EA"/>
    <w:rsid w:val="0032602D"/>
    <w:rsid w:val="003371E6"/>
    <w:rsid w:val="00351CFA"/>
    <w:rsid w:val="00396B8B"/>
    <w:rsid w:val="003A7D64"/>
    <w:rsid w:val="003D2627"/>
    <w:rsid w:val="00401183"/>
    <w:rsid w:val="00406A96"/>
    <w:rsid w:val="00413EAC"/>
    <w:rsid w:val="00416D2D"/>
    <w:rsid w:val="004317E7"/>
    <w:rsid w:val="00460621"/>
    <w:rsid w:val="004639E7"/>
    <w:rsid w:val="00477710"/>
    <w:rsid w:val="00482FCA"/>
    <w:rsid w:val="0048368E"/>
    <w:rsid w:val="00493DD0"/>
    <w:rsid w:val="004B4751"/>
    <w:rsid w:val="004C3A7C"/>
    <w:rsid w:val="004C7F53"/>
    <w:rsid w:val="004D7E5E"/>
    <w:rsid w:val="004E3F37"/>
    <w:rsid w:val="0052023C"/>
    <w:rsid w:val="00525DBE"/>
    <w:rsid w:val="00547EDF"/>
    <w:rsid w:val="00567AA3"/>
    <w:rsid w:val="00597444"/>
    <w:rsid w:val="005A1A63"/>
    <w:rsid w:val="005B1A94"/>
    <w:rsid w:val="005F2BEC"/>
    <w:rsid w:val="00610066"/>
    <w:rsid w:val="00647189"/>
    <w:rsid w:val="0066165B"/>
    <w:rsid w:val="00662CFF"/>
    <w:rsid w:val="00665908"/>
    <w:rsid w:val="006800F5"/>
    <w:rsid w:val="00697726"/>
    <w:rsid w:val="006C2D7A"/>
    <w:rsid w:val="00700262"/>
    <w:rsid w:val="0071029E"/>
    <w:rsid w:val="00715377"/>
    <w:rsid w:val="00727B03"/>
    <w:rsid w:val="0074060D"/>
    <w:rsid w:val="0076373B"/>
    <w:rsid w:val="0077411B"/>
    <w:rsid w:val="0077463D"/>
    <w:rsid w:val="007C0452"/>
    <w:rsid w:val="007C772A"/>
    <w:rsid w:val="007D6542"/>
    <w:rsid w:val="0082387E"/>
    <w:rsid w:val="00842DDA"/>
    <w:rsid w:val="0084342F"/>
    <w:rsid w:val="00844D52"/>
    <w:rsid w:val="008600B9"/>
    <w:rsid w:val="00874E18"/>
    <w:rsid w:val="00880C2E"/>
    <w:rsid w:val="008942D6"/>
    <w:rsid w:val="008A289B"/>
    <w:rsid w:val="008C2CDE"/>
    <w:rsid w:val="008C6386"/>
    <w:rsid w:val="008C6E56"/>
    <w:rsid w:val="008D2F55"/>
    <w:rsid w:val="008E107C"/>
    <w:rsid w:val="008E54E4"/>
    <w:rsid w:val="008F2D43"/>
    <w:rsid w:val="008F39A6"/>
    <w:rsid w:val="009224B8"/>
    <w:rsid w:val="00927471"/>
    <w:rsid w:val="00930824"/>
    <w:rsid w:val="00941919"/>
    <w:rsid w:val="00955A33"/>
    <w:rsid w:val="009D6C28"/>
    <w:rsid w:val="009D6C95"/>
    <w:rsid w:val="00A00E6C"/>
    <w:rsid w:val="00A05B88"/>
    <w:rsid w:val="00A24BB1"/>
    <w:rsid w:val="00A3255F"/>
    <w:rsid w:val="00A332F3"/>
    <w:rsid w:val="00AB1D02"/>
    <w:rsid w:val="00AB436A"/>
    <w:rsid w:val="00AE1C79"/>
    <w:rsid w:val="00AF2A7E"/>
    <w:rsid w:val="00AF4AD8"/>
    <w:rsid w:val="00B12678"/>
    <w:rsid w:val="00B16E4B"/>
    <w:rsid w:val="00B3123D"/>
    <w:rsid w:val="00B36A92"/>
    <w:rsid w:val="00B56F10"/>
    <w:rsid w:val="00B860CB"/>
    <w:rsid w:val="00BC60D2"/>
    <w:rsid w:val="00BE12CA"/>
    <w:rsid w:val="00BE3E77"/>
    <w:rsid w:val="00C23A96"/>
    <w:rsid w:val="00C31B28"/>
    <w:rsid w:val="00C35CFC"/>
    <w:rsid w:val="00C3795D"/>
    <w:rsid w:val="00C614B5"/>
    <w:rsid w:val="00C659FF"/>
    <w:rsid w:val="00C65B8C"/>
    <w:rsid w:val="00C83967"/>
    <w:rsid w:val="00C92F03"/>
    <w:rsid w:val="00CA00FD"/>
    <w:rsid w:val="00CA13E0"/>
    <w:rsid w:val="00CA56A9"/>
    <w:rsid w:val="00CA6AAF"/>
    <w:rsid w:val="00CB0B7A"/>
    <w:rsid w:val="00CC3265"/>
    <w:rsid w:val="00CF1855"/>
    <w:rsid w:val="00D02FE6"/>
    <w:rsid w:val="00D31B7C"/>
    <w:rsid w:val="00D452D7"/>
    <w:rsid w:val="00D52E8E"/>
    <w:rsid w:val="00D806F9"/>
    <w:rsid w:val="00D809BE"/>
    <w:rsid w:val="00D8306E"/>
    <w:rsid w:val="00D94A79"/>
    <w:rsid w:val="00D94B1B"/>
    <w:rsid w:val="00DB36D5"/>
    <w:rsid w:val="00DF00F7"/>
    <w:rsid w:val="00DF5BBD"/>
    <w:rsid w:val="00E005D2"/>
    <w:rsid w:val="00E0089F"/>
    <w:rsid w:val="00E03496"/>
    <w:rsid w:val="00E13056"/>
    <w:rsid w:val="00E60027"/>
    <w:rsid w:val="00E751DB"/>
    <w:rsid w:val="00E75512"/>
    <w:rsid w:val="00E85354"/>
    <w:rsid w:val="00EB3410"/>
    <w:rsid w:val="00ED1AE1"/>
    <w:rsid w:val="00EE5958"/>
    <w:rsid w:val="00EF7BC9"/>
    <w:rsid w:val="00F04414"/>
    <w:rsid w:val="00F14391"/>
    <w:rsid w:val="00F2694D"/>
    <w:rsid w:val="00F52722"/>
    <w:rsid w:val="00F53AE2"/>
    <w:rsid w:val="00F73C0E"/>
    <w:rsid w:val="00F740F3"/>
    <w:rsid w:val="00F74D44"/>
    <w:rsid w:val="00FB5E48"/>
    <w:rsid w:val="00FE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E64784"/>
  <w15:chartTrackingRefBased/>
  <w15:docId w15:val="{441DED62-9EB3-9240-8B05-98DF8E92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423"/>
    <w:rPr>
      <w:rFonts w:ascii="MS PGothic" w:eastAsia="MS PGothic" w:hAnsi="MS PGothic" w:cs="MS PGothic"/>
      <w:kern w:val="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54423"/>
    <w:pPr>
      <w:ind w:leftChars="400" w:left="840"/>
    </w:pPr>
  </w:style>
  <w:style w:type="character" w:styleId="Hipervnculo">
    <w:name w:val="Hyperlink"/>
    <w:basedOn w:val="Fuentedeprrafopredeter"/>
    <w:uiPriority w:val="99"/>
    <w:unhideWhenUsed/>
    <w:rsid w:val="0025442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544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54423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Fuentedeprrafopredeter"/>
    <w:link w:val="EndNoteBibliographyTitle"/>
    <w:rsid w:val="00254423"/>
    <w:rPr>
      <w:rFonts w:ascii="Yu Mincho" w:eastAsia="Yu Mincho" w:hAnsi="Yu Mincho" w:cs="MS PGothic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254423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Fuentedeprrafopredeter"/>
    <w:link w:val="EndNoteBibliography"/>
    <w:rsid w:val="00254423"/>
    <w:rPr>
      <w:rFonts w:ascii="Yu Mincho" w:eastAsia="Yu Mincho" w:hAnsi="Yu Mincho" w:cs="MS PGothic"/>
      <w:kern w:val="0"/>
      <w:sz w:val="20"/>
    </w:rPr>
  </w:style>
  <w:style w:type="paragraph" w:styleId="Revisin">
    <w:name w:val="Revision"/>
    <w:hidden/>
    <w:uiPriority w:val="99"/>
    <w:semiHidden/>
    <w:rsid w:val="00254423"/>
    <w:rPr>
      <w:rFonts w:ascii="MS PGothic" w:eastAsia="MS PGothic" w:hAnsi="MS PGothic" w:cs="MS PGothic"/>
      <w:kern w:val="0"/>
      <w:sz w:val="24"/>
    </w:rPr>
  </w:style>
  <w:style w:type="table" w:styleId="Tablaconcuadrcula">
    <w:name w:val="Table Grid"/>
    <w:basedOn w:val="Tablanormal"/>
    <w:uiPriority w:val="39"/>
    <w:rsid w:val="00254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5442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254423"/>
  </w:style>
  <w:style w:type="character" w:customStyle="1" w:styleId="TextocomentarioCar">
    <w:name w:val="Texto comentario Car"/>
    <w:basedOn w:val="Fuentedeprrafopredeter"/>
    <w:link w:val="Textocomentario"/>
    <w:uiPriority w:val="99"/>
    <w:rsid w:val="00254423"/>
    <w:rPr>
      <w:rFonts w:ascii="MS PGothic" w:eastAsia="MS PGothic" w:hAnsi="MS PGothic" w:cs="MS PGothic"/>
      <w:kern w:val="0"/>
      <w:sz w:val="24"/>
    </w:rPr>
  </w:style>
  <w:style w:type="paragraph" w:styleId="Encabezado">
    <w:name w:val="header"/>
    <w:basedOn w:val="Normal"/>
    <w:link w:val="EncabezadoCar"/>
    <w:uiPriority w:val="99"/>
    <w:unhideWhenUsed/>
    <w:rsid w:val="00254423"/>
    <w:pPr>
      <w:tabs>
        <w:tab w:val="center" w:pos="4252"/>
        <w:tab w:val="right" w:pos="8504"/>
      </w:tabs>
      <w:snapToGrid w:val="0"/>
    </w:pPr>
  </w:style>
  <w:style w:type="character" w:customStyle="1" w:styleId="EncabezadoCar">
    <w:name w:val="Encabezado Car"/>
    <w:basedOn w:val="Fuentedeprrafopredeter"/>
    <w:link w:val="Encabezado"/>
    <w:uiPriority w:val="99"/>
    <w:rsid w:val="00254423"/>
    <w:rPr>
      <w:rFonts w:ascii="MS PGothic" w:eastAsia="MS PGothic" w:hAnsi="MS PGothic" w:cs="MS PGothic"/>
      <w:kern w:val="0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254423"/>
    <w:pPr>
      <w:tabs>
        <w:tab w:val="center" w:pos="4252"/>
        <w:tab w:val="right" w:pos="8504"/>
      </w:tabs>
      <w:snapToGrid w:val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54423"/>
    <w:rPr>
      <w:rFonts w:ascii="MS PGothic" w:eastAsia="MS PGothic" w:hAnsi="MS PGothic" w:cs="MS PGothic"/>
      <w:kern w:val="0"/>
      <w:sz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44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4423"/>
    <w:rPr>
      <w:rFonts w:ascii="MS PGothic" w:eastAsia="MS PGothic" w:hAnsi="MS PGothic" w:cs="MS PGothic"/>
      <w:b/>
      <w:bCs/>
      <w:kern w:val="0"/>
      <w:sz w:val="24"/>
    </w:rPr>
  </w:style>
  <w:style w:type="character" w:styleId="Nmerodepgina">
    <w:name w:val="page number"/>
    <w:basedOn w:val="Fuentedeprrafopredeter"/>
    <w:uiPriority w:val="99"/>
    <w:semiHidden/>
    <w:unhideWhenUsed/>
    <w:rsid w:val="00151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052B02-F3D7-AA49-A5C7-C4F9A7447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021</Words>
  <Characters>11119</Characters>
  <Application>Microsoft Office Word</Application>
  <DocSecurity>0</DocSecurity>
  <Lines>92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井　宏征</dc:creator>
  <cp:keywords/>
  <dc:description/>
  <cp:lastModifiedBy>Microsoft Office User</cp:lastModifiedBy>
  <cp:revision>2</cp:revision>
  <cp:lastPrinted>2023-07-12T13:23:00Z</cp:lastPrinted>
  <dcterms:created xsi:type="dcterms:W3CDTF">2024-04-08T16:42:00Z</dcterms:created>
  <dcterms:modified xsi:type="dcterms:W3CDTF">2024-04-08T16:42:00Z</dcterms:modified>
</cp:coreProperties>
</file>